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36879" w14:textId="4C83BD15" w:rsidR="00DC7239" w:rsidRPr="00D05D30" w:rsidRDefault="005F0688" w:rsidP="00A66BB0">
      <w:pPr>
        <w:pStyle w:val="Heading1"/>
        <w:numPr>
          <w:ilvl w:val="0"/>
          <w:numId w:val="20"/>
        </w:numPr>
      </w:pPr>
      <w:r>
        <w:t>Numerical Methods</w:t>
      </w:r>
    </w:p>
    <w:p w14:paraId="371A31A3" w14:textId="22BF923A" w:rsidR="00F97300" w:rsidRDefault="009B53F0" w:rsidP="003D2445">
      <w:pPr>
        <w:pStyle w:val="Body"/>
      </w:pPr>
      <w:r>
        <w:t>To simulate our low-dimensional Na</w:t>
      </w:r>
      <w:r>
        <w:rPr>
          <w:vertAlign w:val="superscript"/>
        </w:rPr>
        <w:t>+</w:t>
      </w:r>
      <w:r>
        <w:t xml:space="preserve"> current model, w</w:t>
      </w:r>
      <w:r w:rsidR="009426F9">
        <w:t xml:space="preserve">e use two methods to solve the equations for </w:t>
      </w:r>
      <w:r w:rsidR="009426F9" w:rsidRPr="004F4A8F">
        <w:rPr>
          <w:rStyle w:val="VariableintextChar"/>
        </w:rPr>
        <w:t>m</w:t>
      </w:r>
      <w:r w:rsidR="009426F9">
        <w:t xml:space="preserve"> and </w:t>
      </w:r>
      <w:r w:rsidR="009426F9" w:rsidRPr="004F4A8F">
        <w:rPr>
          <w:rStyle w:val="VariableintextChar"/>
        </w:rPr>
        <w:t>h</w:t>
      </w:r>
      <w:r w:rsidR="009426F9">
        <w:rPr>
          <w:rStyle w:val="VariableintextChar"/>
          <w:rFonts w:cstheme="minorHAnsi"/>
          <w:iCs/>
        </w:rPr>
        <w:t xml:space="preserve">. </w:t>
      </w:r>
      <w:r w:rsidR="009426F9" w:rsidRPr="00B47A03">
        <w:rPr>
          <w:rStyle w:val="VariableintextChar"/>
          <w:rFonts w:asciiTheme="minorHAnsi" w:hAnsiTheme="minorHAnsi" w:cstheme="minorHAnsi"/>
          <w:i w:val="0"/>
        </w:rPr>
        <w:t xml:space="preserve"> W</w:t>
      </w:r>
      <w:r w:rsidR="009426F9" w:rsidRPr="007212EA">
        <w:rPr>
          <w:rFonts w:cstheme="minorHAnsi"/>
        </w:rPr>
        <w:t>hen</w:t>
      </w:r>
      <w:r w:rsidR="009426F9" w:rsidRPr="00835EE2">
        <w:rPr>
          <w:rFonts w:cstheme="minorHAnsi"/>
        </w:rPr>
        <w:t xml:space="preserve"> simulating voltage</w:t>
      </w:r>
      <w:r w:rsidR="009426F9">
        <w:rPr>
          <w:rFonts w:cstheme="minorHAnsi"/>
        </w:rPr>
        <w:t>-</w:t>
      </w:r>
      <w:r w:rsidR="009426F9" w:rsidRPr="00835EE2">
        <w:rPr>
          <w:rFonts w:cstheme="minorHAnsi"/>
        </w:rPr>
        <w:t>clamp protocols,</w:t>
      </w:r>
      <w:r w:rsidR="009426F9">
        <w:rPr>
          <w:rFonts w:cstheme="minorHAnsi"/>
        </w:rPr>
        <w:t xml:space="preserve"> </w:t>
      </w:r>
      <w:r w:rsidR="009426F9" w:rsidRPr="00C36AF4">
        <w:rPr>
          <w:rFonts w:cstheme="minorHAnsi"/>
        </w:rPr>
        <w:t>the solution</w:t>
      </w:r>
      <w:r w:rsidR="009426F9">
        <w:rPr>
          <w:rFonts w:cstheme="minorHAnsi"/>
        </w:rPr>
        <w:t>s</w:t>
      </w:r>
      <w:r w:rsidR="009426F9" w:rsidRPr="00C36AF4">
        <w:rPr>
          <w:rFonts w:cstheme="minorHAnsi"/>
        </w:rPr>
        <w:t xml:space="preserve"> for </w:t>
      </w:r>
      <w:r w:rsidR="009426F9" w:rsidRPr="00835EE2">
        <w:rPr>
          <w:rFonts w:ascii="Cambria Math" w:hAnsi="Cambria Math" w:cstheme="minorHAnsi"/>
          <w:i/>
          <w:iCs/>
        </w:rPr>
        <w:t>m</w:t>
      </w:r>
      <w:r w:rsidR="009426F9" w:rsidRPr="00C36AF4">
        <w:rPr>
          <w:rFonts w:cstheme="minorHAnsi"/>
        </w:rPr>
        <w:t xml:space="preserve"> and </w:t>
      </w:r>
      <w:r w:rsidR="009426F9" w:rsidRPr="00835EE2">
        <w:rPr>
          <w:rFonts w:ascii="Cambria Math" w:hAnsi="Cambria Math" w:cstheme="minorHAnsi"/>
          <w:i/>
          <w:iCs/>
        </w:rPr>
        <w:t>h</w:t>
      </w:r>
      <w:r w:rsidR="009426F9" w:rsidRPr="00C36AF4">
        <w:rPr>
          <w:rFonts w:cstheme="minorHAnsi"/>
        </w:rPr>
        <w:t xml:space="preserve"> can be solved explicitly for each period of constant voltage</w:t>
      </w:r>
      <w:r w:rsidR="009426F9">
        <w:rPr>
          <w:rFonts w:cstheme="minorHAnsi"/>
        </w:rPr>
        <w:t xml:space="preserve">, as </w:t>
      </w:r>
      <w:r w:rsidR="009426F9" w:rsidRPr="00C36AF4">
        <w:rPr>
          <w:rFonts w:cstheme="minorHAnsi"/>
        </w:rPr>
        <w:t xml:space="preserve">the rate constants </w:t>
      </w:r>
      <w:r w:rsidR="009426F9" w:rsidRPr="00950745">
        <w:rPr>
          <w:rStyle w:val="VariableintextChar"/>
        </w:rPr>
        <w:sym w:font="Symbol" w:char="F061"/>
      </w:r>
      <w:r w:rsidR="009426F9" w:rsidRPr="00950745">
        <w:rPr>
          <w:rStyle w:val="VariableintextChar"/>
          <w:vertAlign w:val="subscript"/>
        </w:rPr>
        <w:t>m</w:t>
      </w:r>
      <w:r w:rsidR="009426F9">
        <w:t xml:space="preserve">, </w:t>
      </w:r>
      <w:r w:rsidR="009426F9">
        <w:rPr>
          <w:rStyle w:val="VariableintextChar"/>
        </w:rPr>
        <w:sym w:font="Symbol" w:char="F062"/>
      </w:r>
      <w:r w:rsidR="009426F9" w:rsidRPr="00BB52E6">
        <w:rPr>
          <w:rStyle w:val="VariableintextChar"/>
          <w:vertAlign w:val="subscript"/>
        </w:rPr>
        <w:t>m</w:t>
      </w:r>
      <w:r w:rsidR="009426F9">
        <w:t xml:space="preserve">, </w:t>
      </w:r>
      <w:r w:rsidR="009426F9" w:rsidRPr="00BB52E6">
        <w:rPr>
          <w:rStyle w:val="VariableintextChar"/>
        </w:rPr>
        <w:sym w:font="Symbol" w:char="F061"/>
      </w:r>
      <w:r w:rsidR="009426F9">
        <w:rPr>
          <w:rStyle w:val="VariableintextChar"/>
          <w:vertAlign w:val="subscript"/>
        </w:rPr>
        <w:t>h</w:t>
      </w:r>
      <w:r w:rsidR="009426F9">
        <w:t xml:space="preserve"> and </w:t>
      </w:r>
      <w:r w:rsidR="009426F9">
        <w:rPr>
          <w:rStyle w:val="VariableintextChar"/>
        </w:rPr>
        <w:sym w:font="Symbol" w:char="F062"/>
      </w:r>
      <w:r w:rsidR="009426F9">
        <w:rPr>
          <w:rStyle w:val="VariableintextChar"/>
          <w:vertAlign w:val="subscript"/>
        </w:rPr>
        <w:t>h</w:t>
      </w:r>
      <w:r w:rsidR="009426F9" w:rsidRPr="00C36AF4">
        <w:rPr>
          <w:rFonts w:cstheme="minorHAnsi"/>
        </w:rPr>
        <w:t xml:space="preserve"> </w:t>
      </w:r>
      <w:r w:rsidR="009426F9">
        <w:rPr>
          <w:rFonts w:cstheme="minorHAnsi"/>
        </w:rPr>
        <w:t xml:space="preserve">are constant </w:t>
      </w:r>
      <w:r w:rsidR="009426F9" w:rsidRPr="00835EE2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Teed&lt;/Author&gt;&lt;Year&gt;2016&lt;/Year&gt;&lt;RecNum&gt;75&lt;/RecNum&gt;&lt;DisplayText&gt;[1]&lt;/DisplayText&gt;&lt;record&gt;&lt;rec-number&gt;75&lt;/rec-number&gt;&lt;foreign-keys&gt;&lt;key app="EN" db-id="ver0sesz9z2wtle9dd8vvawn5w5vz5tr05ex" timestamp="1571801873"&gt;75&lt;/key&gt;&lt;/foreign-keys&gt;&lt;ref-type name="Journal Article"&gt;17&lt;/ref-type&gt;&lt;contributors&gt;&lt;authors&gt;&lt;author&gt;Teed, Z. R.&lt;/author&gt;&lt;author&gt;Silva, J. R.&lt;/author&gt;&lt;/authors&gt;&lt;/contributors&gt;&lt;auth-address&gt;Department of Biomedical Engineering, Washington University, St Louis, MO, United States.&lt;/auth-address&gt;&lt;titles&gt;&lt;title&gt;A computationally efficient algorithm for fitting ion channel parameters&lt;/title&gt;&lt;secondary-title&gt;MethodsX&lt;/secondary-title&gt;&lt;/titles&gt;&lt;periodical&gt;&lt;full-title&gt;MethodsX&lt;/full-title&gt;&lt;/periodical&gt;&lt;pages&gt;577-588&lt;/pages&gt;&lt;volume&gt;3&lt;/volume&gt;&lt;keywords&gt;&lt;keyword&gt;Cardiac action potential&lt;/keyword&gt;&lt;keyword&gt;Computer modeling&lt;/keyword&gt;&lt;keyword&gt;Ion channels&lt;/keyword&gt;&lt;keyword&gt;The matrix exponential method for ion channel parameterization&lt;/keyword&gt;&lt;/keywords&gt;&lt;dates&gt;&lt;year&gt;2016&lt;/year&gt;&lt;/dates&gt;&lt;isbn&gt;2215-0161 (Linking)&lt;/isbn&gt;&lt;accession-num&gt;27924282&lt;/accession-num&gt;&lt;urls&gt;&lt;related-urls&gt;&lt;url&gt;https://www.ncbi.nlm.nih.gov/pubmed/27924282&lt;/url&gt;&lt;/related-urls&gt;&lt;/urls&gt;&lt;custom2&gt;PMC5128735&lt;/custom2&gt;&lt;electronic-resource-num&gt;10.1016/j.mex.2016.11.001&lt;/electronic-resource-num&gt;&lt;/record&gt;&lt;/Cite&gt;&lt;/EndNote&gt;</w:instrText>
      </w:r>
      <w:r w:rsidR="009426F9" w:rsidRPr="00835EE2">
        <w:rPr>
          <w:rFonts w:cstheme="minorHAnsi"/>
        </w:rPr>
        <w:fldChar w:fldCharType="separate"/>
      </w:r>
      <w:r>
        <w:rPr>
          <w:rFonts w:cstheme="minorHAnsi"/>
          <w:noProof/>
        </w:rPr>
        <w:t>[1]</w:t>
      </w:r>
      <w:r w:rsidR="009426F9" w:rsidRPr="00835EE2">
        <w:rPr>
          <w:rFonts w:cstheme="minorHAnsi"/>
        </w:rPr>
        <w:fldChar w:fldCharType="end"/>
      </w:r>
      <w:r w:rsidR="009426F9" w:rsidRPr="00835EE2">
        <w:rPr>
          <w:rFonts w:cstheme="minorHAnsi"/>
        </w:rPr>
        <w:t xml:space="preserve">. </w:t>
      </w:r>
      <w:r w:rsidR="009426F9">
        <w:rPr>
          <w:rFonts w:cstheme="minorHAnsi"/>
        </w:rPr>
        <w:t xml:space="preserve"> However for simulations in which voltage is not fixed</w:t>
      </w:r>
      <w:r w:rsidR="009426F9" w:rsidRPr="00835EE2">
        <w:rPr>
          <w:rFonts w:cstheme="minorHAnsi"/>
        </w:rPr>
        <w:t>, we use the Rush-Larsen scheme</w:t>
      </w:r>
      <w:r w:rsidR="009426F9">
        <w:rPr>
          <w:rFonts w:cstheme="minorHAnsi"/>
        </w:rPr>
        <w:t xml:space="preserve"> to numerically solve for </w:t>
      </w:r>
      <w:r w:rsidR="009426F9" w:rsidRPr="00C36AF4">
        <w:rPr>
          <w:rFonts w:ascii="Cambria Math" w:hAnsi="Cambria Math" w:cstheme="minorHAnsi"/>
          <w:i/>
          <w:iCs/>
        </w:rPr>
        <w:t>m</w:t>
      </w:r>
      <w:r w:rsidR="009426F9" w:rsidRPr="00C36AF4">
        <w:rPr>
          <w:rFonts w:cstheme="minorHAnsi"/>
        </w:rPr>
        <w:t xml:space="preserve"> and </w:t>
      </w:r>
      <w:r w:rsidR="009426F9" w:rsidRPr="00C36AF4">
        <w:rPr>
          <w:rFonts w:ascii="Cambria Math" w:hAnsi="Cambria Math" w:cstheme="minorHAnsi"/>
          <w:i/>
          <w:iCs/>
        </w:rPr>
        <w:t>h</w:t>
      </w:r>
      <w:r w:rsidR="009426F9" w:rsidRPr="00C36AF4">
        <w:rPr>
          <w:rFonts w:cstheme="minorHAnsi"/>
        </w:rPr>
        <w:t xml:space="preserve"> </w:t>
      </w:r>
      <w:r w:rsidR="009426F9" w:rsidRPr="00835EE2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Rush&lt;/Author&gt;&lt;Year&gt;1978&lt;/Year&gt;&lt;RecNum&gt;225&lt;/RecNum&gt;&lt;DisplayText&gt;[2]&lt;/DisplayText&gt;&lt;record&gt;&lt;rec-number&gt;225&lt;/rec-number&gt;&lt;foreign-keys&gt;&lt;key app="EN" db-id="d22fr59wfwdtepexra7pfsfrrt02p5te5rax" timestamp="1615807598" guid="ace40a39-b08e-48bd-b15f-38dc252f1bb0"&gt;225&lt;/key&gt;&lt;/foreign-keys&gt;&lt;ref-type name="Journal Article"&gt;17&lt;/ref-type&gt;&lt;contributors&gt;&lt;authors&gt;&lt;author&gt;Rush, S.&lt;/author&gt;&lt;author&gt;Larsen, H.&lt;/author&gt;&lt;/authors&gt;&lt;/contributors&gt;&lt;titles&gt;&lt;title&gt;A practical algorithm for solving dynamic membrane equations&lt;/title&gt;&lt;secondary-title&gt;IEEE Trans Biomed Eng&lt;/secondary-title&gt;&lt;/titles&gt;&lt;periodical&gt;&lt;full-title&gt;IEEE Trans Biomed Eng&lt;/full-title&gt;&lt;/periodical&gt;&lt;pages&gt;389-92&lt;/pages&gt;&lt;volume&gt;25&lt;/volume&gt;&lt;number&gt;4&lt;/number&gt;&lt;edition&gt;1978/07/01&lt;/edition&gt;&lt;keywords&gt;&lt;keyword&gt;Animals&lt;/keyword&gt;&lt;keyword&gt;Axons/physiology&lt;/keyword&gt;&lt;keyword&gt;Cell Membrane/*physiology&lt;/keyword&gt;&lt;keyword&gt;Computers&lt;/keyword&gt;&lt;keyword&gt;Decapodiformes&lt;/keyword&gt;&lt;keyword&gt;*Membrane Potentials&lt;/keyword&gt;&lt;keyword&gt;Models, Biological&lt;/keyword&gt;&lt;keyword&gt;Purkinje Fibers/physiology&lt;/keyword&gt;&lt;/keywords&gt;&lt;dates&gt;&lt;year&gt;1978&lt;/year&gt;&lt;pub-dates&gt;&lt;date&gt;Jul&lt;/date&gt;&lt;/pub-dates&gt;&lt;/dates&gt;&lt;isbn&gt;0018-9294 (Print)&amp;#xD;0018-9294 (Linking)&lt;/isbn&gt;&lt;accession-num&gt;689699&lt;/accession-num&gt;&lt;urls&gt;&lt;related-urls&gt;&lt;url&gt;https://www.ncbi.nlm.nih.gov/pubmed/689699&lt;/url&gt;&lt;/related-urls&gt;&lt;/urls&gt;&lt;electronic-resource-num&gt;10.1109/TBME.1978.326270&lt;/electronic-resource-num&gt;&lt;/record&gt;&lt;/Cite&gt;&lt;/EndNote&gt;</w:instrText>
      </w:r>
      <w:r w:rsidR="009426F9" w:rsidRPr="00835EE2">
        <w:rPr>
          <w:rFonts w:cstheme="minorHAnsi"/>
        </w:rPr>
        <w:fldChar w:fldCharType="separate"/>
      </w:r>
      <w:r>
        <w:rPr>
          <w:rFonts w:cstheme="minorHAnsi"/>
          <w:noProof/>
        </w:rPr>
        <w:t>[2]</w:t>
      </w:r>
      <w:r w:rsidR="009426F9" w:rsidRPr="00835EE2">
        <w:rPr>
          <w:rFonts w:cstheme="minorHAnsi"/>
        </w:rPr>
        <w:fldChar w:fldCharType="end"/>
      </w:r>
      <w:r w:rsidR="009426F9" w:rsidRPr="00835EE2">
        <w:rPr>
          <w:rFonts w:cstheme="minorHAnsi"/>
        </w:rPr>
        <w:t>.</w:t>
      </w:r>
      <w:r w:rsidR="003D2445">
        <w:rPr>
          <w:rFonts w:cstheme="minorHAnsi"/>
        </w:rPr>
        <w:t xml:space="preserve">  </w:t>
      </w:r>
      <w:r w:rsidR="00EA3742">
        <w:t>Unless otherwise stated,</w:t>
      </w:r>
      <w:r w:rsidR="00EA3742" w:rsidRPr="00835EE2">
        <w:t xml:space="preserve"> the Rush-Larsen scheme </w:t>
      </w:r>
      <w:r w:rsidR="00EA3742">
        <w:t xml:space="preserve">is used </w:t>
      </w:r>
      <w:r w:rsidR="00EA3742" w:rsidRPr="00835EE2">
        <w:t xml:space="preserve">to solve </w:t>
      </w:r>
      <w:r w:rsidR="00EA3742">
        <w:t xml:space="preserve">for </w:t>
      </w:r>
      <w:r w:rsidR="00EA3742" w:rsidRPr="00835EE2">
        <w:t xml:space="preserve">the dynamics of </w:t>
      </w:r>
      <w:r w:rsidR="00EA3742" w:rsidRPr="00835EE2">
        <w:rPr>
          <w:rFonts w:ascii="Cambria Math" w:hAnsi="Cambria Math"/>
          <w:i/>
          <w:iCs/>
        </w:rPr>
        <w:t>b</w:t>
      </w:r>
      <w:r w:rsidR="00EA3742" w:rsidRPr="00835EE2">
        <w:rPr>
          <w:rFonts w:cstheme="minorHAnsi"/>
        </w:rPr>
        <w:t>, such that</w:t>
      </w:r>
      <w:r w:rsidR="00EA3742">
        <w:rPr>
          <w:rFonts w:ascii="Cambria Math" w:hAnsi="Cambria Math"/>
        </w:rPr>
        <w:t xml:space="preserve"> </w:t>
      </w:r>
      <w:r w:rsidR="00EA3742">
        <w:rPr>
          <w:rFonts w:ascii="Cambria Math" w:hAnsi="Cambria Math"/>
          <w:i/>
          <w:iCs/>
        </w:rPr>
        <w:t>h</w:t>
      </w:r>
      <w:r w:rsidR="00EA3742">
        <w:rPr>
          <w:rFonts w:cstheme="minorHAnsi"/>
        </w:rPr>
        <w:t xml:space="preserve"> is assumed to be constant over the course of each time step </w:t>
      </w:r>
      <w:r w:rsidR="00EA3742">
        <w:rPr>
          <w:rFonts w:cstheme="minorHAnsi"/>
        </w:rPr>
        <w:fldChar w:fldCharType="begin"/>
      </w:r>
      <w:r w:rsidR="00EA3742">
        <w:rPr>
          <w:rFonts w:cstheme="minorHAnsi"/>
        </w:rPr>
        <w:instrText xml:space="preserve"> ADDIN EN.CITE &lt;EndNote&gt;&lt;Cite&gt;&lt;Author&gt;Rush&lt;/Author&gt;&lt;Year&gt;1978&lt;/Year&gt;&lt;RecNum&gt;225&lt;/RecNum&gt;&lt;DisplayText&gt;[2]&lt;/DisplayText&gt;&lt;record&gt;&lt;rec-number&gt;225&lt;/rec-number&gt;&lt;foreign-keys&gt;&lt;key app="EN" db-id="d22fr59wfwdtepexra7pfsfrrt02p5te5rax" timestamp="1615807598" guid="ace40a39-b08e-48bd-b15f-38dc252f1bb0"&gt;225&lt;/key&gt;&lt;/foreign-keys&gt;&lt;ref-type name="Journal Article"&gt;17&lt;/ref-type&gt;&lt;contributors&gt;&lt;authors&gt;&lt;author&gt;Rush, S.&lt;/author&gt;&lt;author&gt;Larsen, H.&lt;/author&gt;&lt;/authors&gt;&lt;/contributors&gt;&lt;titles&gt;&lt;title&gt;A practical algorithm for solving dynamic membrane equations&lt;/title&gt;&lt;secondary-title&gt;IEEE Trans Biomed Eng&lt;/secondary-title&gt;&lt;/titles&gt;&lt;periodical&gt;&lt;full-title&gt;IEEE Trans Biomed Eng&lt;/full-title&gt;&lt;/periodical&gt;&lt;pages&gt;389-92&lt;/pages&gt;&lt;volume&gt;25&lt;/volume&gt;&lt;number&gt;4&lt;/number&gt;&lt;edition&gt;1978/07/01&lt;/edition&gt;&lt;keywords&gt;&lt;keyword&gt;Animals&lt;/keyword&gt;&lt;keyword&gt;Axons/physiology&lt;/keyword&gt;&lt;keyword&gt;Cell Membrane/*physiology&lt;/keyword&gt;&lt;keyword&gt;Computers&lt;/keyword&gt;&lt;keyword&gt;Decapodiformes&lt;/keyword&gt;&lt;keyword&gt;*Membrane Potentials&lt;/keyword&gt;&lt;keyword&gt;Models, Biological&lt;/keyword&gt;&lt;keyword&gt;Purkinje Fibers/physiology&lt;/keyword&gt;&lt;/keywords&gt;&lt;dates&gt;&lt;year&gt;1978&lt;/year&gt;&lt;pub-dates&gt;&lt;date&gt;Jul&lt;/date&gt;&lt;/pub-dates&gt;&lt;/dates&gt;&lt;isbn&gt;0018-9294 (Print)&amp;#xD;0018-9294 (Linking)&lt;/isbn&gt;&lt;accession-num&gt;689699&lt;/accession-num&gt;&lt;urls&gt;&lt;related-urls&gt;&lt;url&gt;https://www.ncbi.nlm.nih.gov/pubmed/689699&lt;/url&gt;&lt;/related-urls&gt;&lt;/urls&gt;&lt;electronic-resource-num&gt;10.1109/TBME.1978.326270&lt;/electronic-resource-num&gt;&lt;/record&gt;&lt;/Cite&gt;&lt;/EndNote&gt;</w:instrText>
      </w:r>
      <w:r w:rsidR="00EA3742">
        <w:rPr>
          <w:rFonts w:cstheme="minorHAnsi"/>
        </w:rPr>
        <w:fldChar w:fldCharType="separate"/>
      </w:r>
      <w:r w:rsidR="00EA3742">
        <w:rPr>
          <w:rFonts w:cstheme="minorHAnsi"/>
          <w:noProof/>
        </w:rPr>
        <w:t>[2]</w:t>
      </w:r>
      <w:r w:rsidR="00EA3742">
        <w:rPr>
          <w:rFonts w:cstheme="minorHAnsi"/>
        </w:rPr>
        <w:fldChar w:fldCharType="end"/>
      </w:r>
      <w:r w:rsidR="00EA3742">
        <w:t xml:space="preserve">.  </w:t>
      </w:r>
      <w:r w:rsidR="003D2445">
        <w:t>F</w:t>
      </w:r>
      <w:r w:rsidR="00EA3742">
        <w:t xml:space="preserve">or </w:t>
      </w:r>
      <w:r w:rsidR="00EA3742" w:rsidRPr="00835EE2">
        <w:t>voltage-clamp simulations</w:t>
      </w:r>
      <w:r w:rsidR="00EA3742">
        <w:t xml:space="preserve">, </w:t>
      </w:r>
      <w:r w:rsidR="00EA3742">
        <w:rPr>
          <w:rFonts w:cstheme="minorHAnsi"/>
        </w:rPr>
        <w:t>a</w:t>
      </w:r>
      <w:r w:rsidR="00EA3742" w:rsidRPr="00835EE2">
        <w:t xml:space="preserve"> time step size of </w:t>
      </w:r>
      <w:r w:rsidR="00EA3742" w:rsidRPr="00835EE2">
        <w:rPr>
          <w:rFonts w:ascii="Cambria Math" w:hAnsi="Cambria Math"/>
        </w:rPr>
        <w:t xml:space="preserve">0.01 </w:t>
      </w:r>
      <w:r w:rsidR="00EA3742" w:rsidRPr="00835EE2">
        <w:rPr>
          <w:rFonts w:ascii="Cambria Math" w:hAnsi="Cambria Math"/>
          <w:i/>
          <w:iCs/>
        </w:rPr>
        <w:t>ms</w:t>
      </w:r>
      <w:r w:rsidR="00EA3742">
        <w:rPr>
          <w:rFonts w:cstheme="minorHAnsi"/>
        </w:rPr>
        <w:t xml:space="preserve"> is used</w:t>
      </w:r>
      <w:r w:rsidR="003E5EA2">
        <w:rPr>
          <w:rFonts w:cstheme="minorHAnsi"/>
        </w:rPr>
        <w:t xml:space="preserve"> to solve the dynamics of </w:t>
      </w:r>
      <w:r w:rsidR="003E5EA2" w:rsidRPr="00835EE2">
        <w:rPr>
          <w:rFonts w:ascii="Cambria Math" w:hAnsi="Cambria Math"/>
          <w:i/>
          <w:iCs/>
        </w:rPr>
        <w:t>b</w:t>
      </w:r>
      <w:r w:rsidR="00EA3742" w:rsidRPr="00835EE2">
        <w:t>.</w:t>
      </w:r>
    </w:p>
    <w:p w14:paraId="2A598DDE" w14:textId="5D5A3202" w:rsidR="00E05EAF" w:rsidRDefault="00E05EAF" w:rsidP="003D2445">
      <w:pPr>
        <w:pStyle w:val="Body"/>
        <w:rPr>
          <w:rFonts w:cstheme="minorHAnsi"/>
        </w:rPr>
      </w:pPr>
      <w:r>
        <w:t xml:space="preserve">To numerically solve </w:t>
      </w:r>
      <w:r w:rsidR="00A8048F">
        <w:t xml:space="preserve">the Moreno et al. model during voltage-clamp experiments, we utilized the ode15s </w:t>
      </w:r>
      <w:r w:rsidR="00D84F3A">
        <w:t xml:space="preserve">algorithm from MATLAB 2018b. </w:t>
      </w:r>
      <w:r w:rsidR="006B523A">
        <w:t xml:space="preserve"> For single cell and tissue simulations, we used the </w:t>
      </w:r>
      <w:r w:rsidR="00125654">
        <w:t xml:space="preserve">implicit Trapezoidal method used in the original Moreno et al. 2011 paper </w:t>
      </w:r>
      <w:r w:rsidR="00B47A03">
        <w:fldChar w:fldCharType="begin">
          <w:fldData xml:space="preserve">PEVuZE5vdGU+PENpdGU+PEF1dGhvcj5Nb3Jlbm88L0F1dGhvcj48WWVhcj4yMDExPC9ZZWFyPjxS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</w:fldData>
        </w:fldChar>
      </w:r>
      <w:r w:rsidR="00B47A03">
        <w:instrText xml:space="preserve"> ADDIN EN.CITE </w:instrText>
      </w:r>
      <w:r w:rsidR="00B47A03">
        <w:fldChar w:fldCharType="begin">
          <w:fldData xml:space="preserve">PEVuZE5vdGU+PENpdGU+PEF1dGhvcj5Nb3Jlbm88L0F1dGhvcj48WWVhcj4yMDExPC9ZZWFyPjxS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</w:fldData>
        </w:fldChar>
      </w:r>
      <w:r w:rsidR="00B47A03">
        <w:instrText xml:space="preserve"> ADDIN EN.CITE.DATA </w:instrText>
      </w:r>
      <w:r w:rsidR="00B47A03">
        <w:fldChar w:fldCharType="end"/>
      </w:r>
      <w:r w:rsidR="00B47A03">
        <w:fldChar w:fldCharType="separate"/>
      </w:r>
      <w:r w:rsidR="00B47A03">
        <w:rPr>
          <w:noProof/>
        </w:rPr>
        <w:t>[3]</w:t>
      </w:r>
      <w:r w:rsidR="00B47A03">
        <w:fldChar w:fldCharType="end"/>
      </w:r>
      <w:r w:rsidR="00125654">
        <w:t>.</w:t>
      </w:r>
    </w:p>
    <w:p w14:paraId="11F927F1" w14:textId="11766C21" w:rsidR="009426F9" w:rsidRDefault="009426F9" w:rsidP="002F4C4B">
      <w:pPr>
        <w:pStyle w:val="Body"/>
      </w:pPr>
      <w:r w:rsidRPr="00835EE2">
        <w:rPr>
          <w:rFonts w:cstheme="minorHAnsi"/>
        </w:rPr>
        <w:t xml:space="preserve">For the single cell </w:t>
      </w:r>
      <w:r>
        <w:rPr>
          <w:rFonts w:cstheme="minorHAnsi"/>
        </w:rPr>
        <w:t>and tissue</w:t>
      </w:r>
      <w:r w:rsidRPr="00C36AF4">
        <w:rPr>
          <w:rFonts w:cstheme="minorHAnsi"/>
        </w:rPr>
        <w:t xml:space="preserve"> simulations</w:t>
      </w:r>
      <w:r>
        <w:rPr>
          <w:rFonts w:cstheme="minorHAnsi"/>
        </w:rPr>
        <w:t xml:space="preserve"> of Section 3.2.1</w:t>
      </w:r>
      <w:r w:rsidR="009B53F0">
        <w:rPr>
          <w:rFonts w:cstheme="minorHAnsi"/>
        </w:rPr>
        <w:t xml:space="preserve"> of the main text</w:t>
      </w:r>
      <w:r w:rsidRPr="00E111B8">
        <w:rPr>
          <w:rFonts w:cstheme="minorHAnsi"/>
        </w:rPr>
        <w:t>,</w:t>
      </w:r>
      <w:r w:rsidR="00C90AEA">
        <w:rPr>
          <w:rFonts w:cstheme="minorHAnsi"/>
        </w:rPr>
        <w:t xml:space="preserve"> other than the Na</w:t>
      </w:r>
      <w:r w:rsidR="00C90AEA">
        <w:rPr>
          <w:rFonts w:cstheme="minorHAnsi"/>
          <w:vertAlign w:val="superscript"/>
        </w:rPr>
        <w:t>+</w:t>
      </w:r>
      <w:r w:rsidR="00C90AEA">
        <w:rPr>
          <w:rFonts w:cstheme="minorHAnsi"/>
        </w:rPr>
        <w:t xml:space="preserve"> current models described above,</w:t>
      </w:r>
      <w:r w:rsidR="00E111B8" w:rsidRPr="00C90AEA">
        <w:rPr>
          <w:rFonts w:cstheme="minorHAnsi"/>
        </w:rPr>
        <w:t xml:space="preserve"> all</w:t>
      </w:r>
      <w:r w:rsidR="00E111B8" w:rsidRPr="00B47A03">
        <w:rPr>
          <w:rFonts w:eastAsiaTheme="minorEastAsia"/>
        </w:rPr>
        <w:t xml:space="preserve"> variables</w:t>
      </w:r>
      <w:r w:rsidR="00C90AEA">
        <w:rPr>
          <w:rFonts w:eastAsiaTheme="minorEastAsia"/>
        </w:rPr>
        <w:t xml:space="preserve"> </w:t>
      </w:r>
      <w:r w:rsidR="00E111B8" w:rsidRPr="00B47A03">
        <w:rPr>
          <w:rFonts w:eastAsiaTheme="minorEastAsia"/>
        </w:rPr>
        <w:t>in the modified ten Tusscher et al. model</w:t>
      </w:r>
      <w:r w:rsidR="00C90AEA">
        <w:rPr>
          <w:rFonts w:eastAsiaTheme="minorEastAsia"/>
        </w:rPr>
        <w:t>s</w:t>
      </w:r>
      <w:r w:rsidR="00E111B8" w:rsidRPr="00B47A03">
        <w:rPr>
          <w:rFonts w:eastAsiaTheme="minorEastAsia"/>
        </w:rPr>
        <w:t xml:space="preserve"> </w:t>
      </w:r>
      <w:r w:rsidR="00712574">
        <w:rPr>
          <w:rFonts w:eastAsiaTheme="minorEastAsia"/>
        </w:rPr>
        <w:t>are</w:t>
      </w:r>
      <w:r w:rsidR="00E111B8" w:rsidRPr="00B47A03">
        <w:rPr>
          <w:rFonts w:eastAsiaTheme="minorEastAsia"/>
        </w:rPr>
        <w:t xml:space="preserve"> solved using either Rush-Larsen or Forward Euler.</w:t>
      </w:r>
      <w:r w:rsidRPr="00E111B8">
        <w:rPr>
          <w:rFonts w:cstheme="minorHAnsi"/>
        </w:rPr>
        <w:t xml:space="preserve"> </w:t>
      </w:r>
      <w:r w:rsidR="00C90AEA">
        <w:rPr>
          <w:rFonts w:cstheme="minorHAnsi"/>
        </w:rPr>
        <w:t xml:space="preserve"> T</w:t>
      </w:r>
      <w:r w:rsidRPr="00835EE2">
        <w:rPr>
          <w:rFonts w:cstheme="minorHAnsi"/>
        </w:rPr>
        <w:t>ime step size</w:t>
      </w:r>
      <w:r>
        <w:rPr>
          <w:rFonts w:cstheme="minorHAnsi"/>
        </w:rPr>
        <w:t>s</w:t>
      </w:r>
      <w:r w:rsidRPr="00835EE2">
        <w:rPr>
          <w:rFonts w:cstheme="minorHAnsi"/>
        </w:rPr>
        <w:t xml:space="preserve"> of </w:t>
      </w:r>
      <w:r w:rsidRPr="00835EE2">
        <w:rPr>
          <w:rFonts w:ascii="Cambria Math" w:hAnsi="Cambria Math" w:cstheme="minorHAnsi"/>
        </w:rPr>
        <w:t>0.01</w:t>
      </w:r>
      <w:r w:rsidRPr="00835EE2">
        <w:rPr>
          <w:rFonts w:ascii="Cambria Math" w:hAnsi="Cambria Math" w:cstheme="minorHAnsi"/>
          <w:i/>
          <w:iCs/>
        </w:rPr>
        <w:t xml:space="preserve"> ms</w:t>
      </w:r>
      <w:r w:rsidRPr="00835EE2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r w:rsidRPr="00C36AF4">
        <w:rPr>
          <w:rFonts w:ascii="Cambria Math" w:hAnsi="Cambria Math" w:cstheme="minorHAnsi"/>
        </w:rPr>
        <w:t>0.0</w:t>
      </w:r>
      <w:r>
        <w:rPr>
          <w:rFonts w:ascii="Cambria Math" w:hAnsi="Cambria Math" w:cstheme="minorHAnsi"/>
        </w:rPr>
        <w:t>0</w:t>
      </w:r>
      <w:r w:rsidRPr="00C36AF4">
        <w:rPr>
          <w:rFonts w:ascii="Cambria Math" w:hAnsi="Cambria Math" w:cstheme="minorHAnsi"/>
        </w:rPr>
        <w:t>1</w:t>
      </w:r>
      <w:r w:rsidRPr="00C36AF4">
        <w:rPr>
          <w:rFonts w:ascii="Cambria Math" w:hAnsi="Cambria Math" w:cstheme="minorHAnsi"/>
          <w:i/>
          <w:iCs/>
        </w:rPr>
        <w:t xml:space="preserve"> ms</w:t>
      </w:r>
      <w:r w:rsidRPr="00835EE2">
        <w:rPr>
          <w:rFonts w:cstheme="minorHAnsi"/>
        </w:rPr>
        <w:t xml:space="preserve">, </w:t>
      </w:r>
      <w:r>
        <w:rPr>
          <w:rFonts w:cstheme="minorHAnsi"/>
        </w:rPr>
        <w:t>respectively,</w:t>
      </w:r>
      <w:r w:rsidRPr="00FB7B14">
        <w:rPr>
          <w:rFonts w:cstheme="minorHAnsi"/>
        </w:rPr>
        <w:t xml:space="preserve"> </w:t>
      </w:r>
      <w:r>
        <w:rPr>
          <w:rFonts w:cstheme="minorHAnsi"/>
        </w:rPr>
        <w:t>are</w:t>
      </w:r>
      <w:r w:rsidRPr="00C36AF4">
        <w:rPr>
          <w:rFonts w:cstheme="minorHAnsi"/>
        </w:rPr>
        <w:t xml:space="preserve"> used</w:t>
      </w:r>
      <w:r w:rsidR="00C90AEA">
        <w:rPr>
          <w:rFonts w:cstheme="minorHAnsi"/>
        </w:rPr>
        <w:t xml:space="preserve"> for single cell and </w:t>
      </w:r>
      <w:r w:rsidR="00712574">
        <w:rPr>
          <w:rFonts w:cstheme="minorHAnsi"/>
        </w:rPr>
        <w:t>tissue simulations, respectively</w:t>
      </w:r>
      <w:r>
        <w:rPr>
          <w:rFonts w:cstheme="minorHAnsi"/>
        </w:rPr>
        <w:t>.  The</w:t>
      </w:r>
      <w:r w:rsidRPr="00835EE2">
        <w:rPr>
          <w:rFonts w:cstheme="minorHAnsi"/>
        </w:rPr>
        <w:t xml:space="preserve"> spatial step size</w:t>
      </w:r>
      <w:r>
        <w:rPr>
          <w:rFonts w:cstheme="minorHAnsi"/>
        </w:rPr>
        <w:t xml:space="preserve"> used in tissue simulations is </w:t>
      </w:r>
      <w:r w:rsidRPr="00835EE2">
        <w:rPr>
          <w:rFonts w:ascii="Cambria Math" w:hAnsi="Cambria Math" w:cstheme="minorHAnsi"/>
        </w:rPr>
        <w:t xml:space="preserve">0.01 </w:t>
      </w:r>
      <w:r w:rsidRPr="00835EE2">
        <w:rPr>
          <w:rFonts w:ascii="Cambria Math" w:hAnsi="Cambria Math" w:cstheme="minorHAnsi"/>
          <w:i/>
          <w:iCs/>
        </w:rPr>
        <w:t>cm</w:t>
      </w:r>
      <w:r w:rsidRPr="00835EE2">
        <w:rPr>
          <w:rFonts w:cstheme="minorHAnsi"/>
        </w:rPr>
        <w:t>.</w:t>
      </w:r>
      <w:r>
        <w:rPr>
          <w:rFonts w:cstheme="minorHAnsi"/>
        </w:rPr>
        <w:t xml:space="preserve">  Reducing the time step size to </w:t>
      </w:r>
      <w:r w:rsidRPr="00191DF0">
        <w:rPr>
          <w:rFonts w:ascii="Cambria Math" w:hAnsi="Cambria Math" w:cstheme="minorHAnsi"/>
        </w:rPr>
        <w:t>0.0</w:t>
      </w:r>
      <w:r>
        <w:rPr>
          <w:rFonts w:ascii="Cambria Math" w:hAnsi="Cambria Math" w:cstheme="minorHAnsi"/>
        </w:rPr>
        <w:t>05</w:t>
      </w:r>
      <w:r w:rsidRPr="00191DF0">
        <w:rPr>
          <w:rFonts w:ascii="Cambria Math" w:hAnsi="Cambria Math" w:cstheme="minorHAnsi"/>
          <w:i/>
          <w:iCs/>
        </w:rPr>
        <w:t xml:space="preserve"> ms</w:t>
      </w:r>
      <w:r>
        <w:rPr>
          <w:rFonts w:cstheme="minorHAnsi"/>
        </w:rPr>
        <w:t xml:space="preserve"> in single cell simulations result</w:t>
      </w:r>
      <w:r w:rsidR="00712574">
        <w:rPr>
          <w:rFonts w:cstheme="minorHAnsi"/>
        </w:rPr>
        <w:t>s</w:t>
      </w:r>
      <w:r>
        <w:rPr>
          <w:rFonts w:cstheme="minorHAnsi"/>
        </w:rPr>
        <w:t xml:space="preserve"> in less than a </w:t>
      </w:r>
      <w:r w:rsidRPr="00191DF0">
        <w:rPr>
          <w:rFonts w:ascii="Cambria Math" w:hAnsi="Cambria Math" w:cstheme="minorHAnsi"/>
        </w:rPr>
        <w:t>1</w:t>
      </w:r>
      <w:r>
        <w:rPr>
          <w:rFonts w:ascii="Cambria Math" w:hAnsi="Cambria Math" w:cstheme="minorHAnsi"/>
        </w:rPr>
        <w:t>.2%</w:t>
      </w:r>
      <w:r>
        <w:rPr>
          <w:rFonts w:cstheme="minorHAnsi"/>
        </w:rPr>
        <w:t xml:space="preserve"> change in peak upstroke velocity estimates, indicating we are at convergence.</w:t>
      </w:r>
    </w:p>
    <w:p w14:paraId="7076863F" w14:textId="7EEDBF60" w:rsidR="002B234C" w:rsidRPr="00E70321" w:rsidRDefault="00E70321" w:rsidP="00E70321">
      <w:pPr>
        <w:pStyle w:val="Heading1"/>
      </w:pPr>
      <w:r>
        <w:lastRenderedPageBreak/>
        <w:t>References</w:t>
      </w:r>
    </w:p>
    <w:p w14:paraId="5838D05A" w14:textId="77777777" w:rsidR="00B47A03" w:rsidRPr="00B47A03" w:rsidRDefault="002B234C" w:rsidP="00B47A0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7A03" w:rsidRPr="00B47A03">
        <w:rPr>
          <w:noProof/>
        </w:rPr>
        <w:t>1.</w:t>
      </w:r>
      <w:r w:rsidR="00B47A03" w:rsidRPr="00B47A03">
        <w:rPr>
          <w:noProof/>
        </w:rPr>
        <w:tab/>
        <w:t>Teed ZR, Silva JR. A computationally efficient algorithm for fitting ion channel parameters. MethodsX. 2016;3:577-88. doi: 10.1016/j.mex.2016.11.001. PubMed PMID: 27924282; PubMed Central PMCID: PMCPMC5128735.</w:t>
      </w:r>
    </w:p>
    <w:p w14:paraId="1E645D3D" w14:textId="77777777" w:rsidR="00B47A03" w:rsidRPr="00B47A03" w:rsidRDefault="00B47A03" w:rsidP="00B47A03">
      <w:pPr>
        <w:pStyle w:val="EndNoteBibliography"/>
        <w:rPr>
          <w:noProof/>
        </w:rPr>
      </w:pPr>
      <w:r w:rsidRPr="00B47A03">
        <w:rPr>
          <w:noProof/>
        </w:rPr>
        <w:t>2.</w:t>
      </w:r>
      <w:r w:rsidRPr="00B47A03">
        <w:rPr>
          <w:noProof/>
        </w:rPr>
        <w:tab/>
        <w:t>Rush S, Larsen H. A practical algorithm for solving dynamic membrane equations. IEEE Trans Biomed Eng. 1978;25(4):389-92. Epub 1978/07/01. doi: 10.1109/TBME.1978.326270. PubMed PMID: 689699.</w:t>
      </w:r>
    </w:p>
    <w:p w14:paraId="6725DFB9" w14:textId="77777777" w:rsidR="00B47A03" w:rsidRPr="00B47A03" w:rsidRDefault="00B47A03" w:rsidP="00B47A03">
      <w:pPr>
        <w:pStyle w:val="EndNoteBibliography"/>
        <w:rPr>
          <w:noProof/>
        </w:rPr>
      </w:pPr>
      <w:r w:rsidRPr="00B47A03">
        <w:rPr>
          <w:noProof/>
        </w:rPr>
        <w:t>3.</w:t>
      </w:r>
      <w:r w:rsidRPr="00B47A03">
        <w:rPr>
          <w:noProof/>
        </w:rPr>
        <w:tab/>
        <w:t>Moreno JD, Zhu ZI, Yang PC, Bankston JR, Jeng MT, Kang C, et al. A computational model to predict the effects of class I anti-arrhythmic drugs on ventricular rhythms. Sci Transl Med. 2011;3(98):98ra83. doi: 10.1126/scitranslmed.3002588. PubMed PMID: 21885405; PubMed Central PMCID: PMCPMC3328405.</w:t>
      </w:r>
    </w:p>
    <w:p w14:paraId="3BA58360" w14:textId="72D5405B" w:rsidR="00132B81" w:rsidRPr="00132B81" w:rsidRDefault="002B234C" w:rsidP="00132B81">
      <w:pPr>
        <w:spacing w:line="480" w:lineRule="auto"/>
        <w:ind w:firstLine="720"/>
      </w:pPr>
      <w:r>
        <w:fldChar w:fldCharType="end"/>
      </w:r>
    </w:p>
    <w:sectPr w:rsidR="00132B81" w:rsidRPr="00132B81" w:rsidSect="00D1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696BA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8084A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EC683A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C42D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EC2504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A4A55A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EE31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123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F6CD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D6A0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686F30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177171DD"/>
    <w:multiLevelType w:val="multilevel"/>
    <w:tmpl w:val="BB7AD31A"/>
    <w:lvl w:ilvl="0">
      <w:start w:val="3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8594443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61708F6"/>
    <w:multiLevelType w:val="multilevel"/>
    <w:tmpl w:val="8CD415CC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EC71408"/>
    <w:multiLevelType w:val="multilevel"/>
    <w:tmpl w:val="B59CB194"/>
    <w:lvl w:ilvl="0">
      <w:start w:val="4"/>
      <w:numFmt w:val="decimal"/>
      <w:suff w:val="space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EFC0F8A"/>
    <w:multiLevelType w:val="multilevel"/>
    <w:tmpl w:val="4AC4D2B2"/>
    <w:lvl w:ilvl="0">
      <w:start w:val="8"/>
      <w:numFmt w:val="decimal"/>
      <w:suff w:val="space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0BE7F1A"/>
    <w:multiLevelType w:val="multilevel"/>
    <w:tmpl w:val="BB7AD31A"/>
    <w:lvl w:ilvl="0">
      <w:start w:val="3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5474587"/>
    <w:multiLevelType w:val="multilevel"/>
    <w:tmpl w:val="627207E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9892CB4"/>
    <w:multiLevelType w:val="multilevel"/>
    <w:tmpl w:val="48A450B8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B993957"/>
    <w:multiLevelType w:val="multilevel"/>
    <w:tmpl w:val="F70EA0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6DAE71FE"/>
    <w:multiLevelType w:val="multilevel"/>
    <w:tmpl w:val="904C5264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134" w:hanging="432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B3322A6"/>
    <w:multiLevelType w:val="multilevel"/>
    <w:tmpl w:val="9B28BFE6"/>
    <w:lvl w:ilvl="0">
      <w:start w:val="4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7E763DC6"/>
    <w:multiLevelType w:val="multilevel"/>
    <w:tmpl w:val="8CD415CC"/>
    <w:lvl w:ilvl="0">
      <w:start w:val="2"/>
      <w:numFmt w:val="decimal"/>
      <w:lvlText w:val="S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suff w:val="space"/>
      <w:lvlText w:val="S%1.%2."/>
      <w:lvlJc w:val="left"/>
      <w:pPr>
        <w:ind w:left="284" w:hanging="284"/>
      </w:pPr>
      <w:rPr>
        <w:rFonts w:hint="default"/>
        <w:b/>
        <w:bCs/>
        <w:i w:val="0"/>
      </w:rPr>
    </w:lvl>
    <w:lvl w:ilvl="2">
      <w:start w:val="1"/>
      <w:numFmt w:val="decimal"/>
      <w:lvlText w:val="S%1.%2.%3."/>
      <w:lvlJc w:val="left"/>
      <w:pPr>
        <w:ind w:left="284" w:hanging="28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9"/>
  </w:num>
  <w:num w:numId="2">
    <w:abstractNumId w:val="10"/>
  </w:num>
  <w:num w:numId="3">
    <w:abstractNumId w:val="20"/>
  </w:num>
  <w:num w:numId="4">
    <w:abstractNumId w:val="12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 w:numId="15">
    <w:abstractNumId w:val="22"/>
  </w:num>
  <w:num w:numId="16">
    <w:abstractNumId w:val="18"/>
  </w:num>
  <w:num w:numId="17">
    <w:abstractNumId w:val="17"/>
  </w:num>
  <w:num w:numId="18">
    <w:abstractNumId w:val="11"/>
  </w:num>
  <w:num w:numId="19">
    <w:abstractNumId w:val="13"/>
  </w:num>
  <w:num w:numId="20">
    <w:abstractNumId w:val="15"/>
  </w:num>
  <w:num w:numId="21">
    <w:abstractNumId w:val="16"/>
  </w:num>
  <w:num w:numId="22">
    <w:abstractNumId w:val="21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0sesz9z2wtle9dd8vvawn5w5vz5tr05ex&quot;&gt;My EndNote Library-Converted&lt;record-ids&gt;&lt;item&gt;75&lt;/item&gt;&lt;item&gt;81&lt;/item&gt;&lt;/record-ids&gt;&lt;/item&gt;&lt;/Libraries&gt;"/>
  </w:docVars>
  <w:rsids>
    <w:rsidRoot w:val="00343693"/>
    <w:rsid w:val="0000191F"/>
    <w:rsid w:val="000054D4"/>
    <w:rsid w:val="000062CD"/>
    <w:rsid w:val="0001051A"/>
    <w:rsid w:val="00012142"/>
    <w:rsid w:val="00015C37"/>
    <w:rsid w:val="000205FF"/>
    <w:rsid w:val="00020D97"/>
    <w:rsid w:val="00020E45"/>
    <w:rsid w:val="00022D81"/>
    <w:rsid w:val="00023433"/>
    <w:rsid w:val="00024C46"/>
    <w:rsid w:val="00024F76"/>
    <w:rsid w:val="00026D13"/>
    <w:rsid w:val="00027C4F"/>
    <w:rsid w:val="00027FE7"/>
    <w:rsid w:val="00030CDF"/>
    <w:rsid w:val="000325AF"/>
    <w:rsid w:val="00033D7A"/>
    <w:rsid w:val="00034378"/>
    <w:rsid w:val="00034D0A"/>
    <w:rsid w:val="00044E90"/>
    <w:rsid w:val="000450C1"/>
    <w:rsid w:val="00050E90"/>
    <w:rsid w:val="00051E5C"/>
    <w:rsid w:val="00052309"/>
    <w:rsid w:val="00053292"/>
    <w:rsid w:val="000536BE"/>
    <w:rsid w:val="0005568A"/>
    <w:rsid w:val="00060024"/>
    <w:rsid w:val="0006212F"/>
    <w:rsid w:val="0006452F"/>
    <w:rsid w:val="00064DA8"/>
    <w:rsid w:val="00064DF2"/>
    <w:rsid w:val="00066871"/>
    <w:rsid w:val="00066AB8"/>
    <w:rsid w:val="00066ABF"/>
    <w:rsid w:val="00071193"/>
    <w:rsid w:val="00074A1B"/>
    <w:rsid w:val="000756CB"/>
    <w:rsid w:val="00076238"/>
    <w:rsid w:val="00076602"/>
    <w:rsid w:val="00077B10"/>
    <w:rsid w:val="00083021"/>
    <w:rsid w:val="00083E3B"/>
    <w:rsid w:val="000849DB"/>
    <w:rsid w:val="00085773"/>
    <w:rsid w:val="000864DF"/>
    <w:rsid w:val="0008653B"/>
    <w:rsid w:val="00087630"/>
    <w:rsid w:val="000922AB"/>
    <w:rsid w:val="00093718"/>
    <w:rsid w:val="0009432F"/>
    <w:rsid w:val="00094CF3"/>
    <w:rsid w:val="00094DCC"/>
    <w:rsid w:val="00095789"/>
    <w:rsid w:val="00096904"/>
    <w:rsid w:val="000A118D"/>
    <w:rsid w:val="000A3219"/>
    <w:rsid w:val="000A3C7C"/>
    <w:rsid w:val="000A3EE7"/>
    <w:rsid w:val="000A5A18"/>
    <w:rsid w:val="000A62EB"/>
    <w:rsid w:val="000B1868"/>
    <w:rsid w:val="000B2B39"/>
    <w:rsid w:val="000C0B68"/>
    <w:rsid w:val="000C34F7"/>
    <w:rsid w:val="000C4889"/>
    <w:rsid w:val="000C6A67"/>
    <w:rsid w:val="000E08F7"/>
    <w:rsid w:val="000E0AC6"/>
    <w:rsid w:val="000E4CE6"/>
    <w:rsid w:val="000E4DC5"/>
    <w:rsid w:val="000E53EE"/>
    <w:rsid w:val="000E703B"/>
    <w:rsid w:val="000E798D"/>
    <w:rsid w:val="000F2E78"/>
    <w:rsid w:val="000F59F3"/>
    <w:rsid w:val="000F695A"/>
    <w:rsid w:val="000F6AEE"/>
    <w:rsid w:val="000F7031"/>
    <w:rsid w:val="000F7064"/>
    <w:rsid w:val="00100914"/>
    <w:rsid w:val="00102F0A"/>
    <w:rsid w:val="00104EC8"/>
    <w:rsid w:val="00105E6C"/>
    <w:rsid w:val="00106BB6"/>
    <w:rsid w:val="0011017A"/>
    <w:rsid w:val="0011112F"/>
    <w:rsid w:val="0011603A"/>
    <w:rsid w:val="00120287"/>
    <w:rsid w:val="001205DB"/>
    <w:rsid w:val="00120A0F"/>
    <w:rsid w:val="001212B4"/>
    <w:rsid w:val="00121958"/>
    <w:rsid w:val="00124E57"/>
    <w:rsid w:val="00125654"/>
    <w:rsid w:val="0012690F"/>
    <w:rsid w:val="00132B81"/>
    <w:rsid w:val="00133BA7"/>
    <w:rsid w:val="001349B2"/>
    <w:rsid w:val="0013677B"/>
    <w:rsid w:val="00136D1A"/>
    <w:rsid w:val="00137DBC"/>
    <w:rsid w:val="00140B95"/>
    <w:rsid w:val="00143484"/>
    <w:rsid w:val="00143689"/>
    <w:rsid w:val="001463A7"/>
    <w:rsid w:val="00146C9F"/>
    <w:rsid w:val="00147B15"/>
    <w:rsid w:val="00153238"/>
    <w:rsid w:val="00154EAA"/>
    <w:rsid w:val="001556C4"/>
    <w:rsid w:val="00157818"/>
    <w:rsid w:val="0016340C"/>
    <w:rsid w:val="001635E5"/>
    <w:rsid w:val="00171BAB"/>
    <w:rsid w:val="001733BB"/>
    <w:rsid w:val="00173F34"/>
    <w:rsid w:val="001828CE"/>
    <w:rsid w:val="00185D97"/>
    <w:rsid w:val="00186BE3"/>
    <w:rsid w:val="001903AB"/>
    <w:rsid w:val="001903E7"/>
    <w:rsid w:val="00191BAF"/>
    <w:rsid w:val="00193E32"/>
    <w:rsid w:val="001A03F2"/>
    <w:rsid w:val="001A3765"/>
    <w:rsid w:val="001A4583"/>
    <w:rsid w:val="001A5FA9"/>
    <w:rsid w:val="001A6710"/>
    <w:rsid w:val="001A7759"/>
    <w:rsid w:val="001B16E3"/>
    <w:rsid w:val="001B56D9"/>
    <w:rsid w:val="001B6FCC"/>
    <w:rsid w:val="001C356E"/>
    <w:rsid w:val="001C41A3"/>
    <w:rsid w:val="001D0766"/>
    <w:rsid w:val="001D187F"/>
    <w:rsid w:val="001D2C8F"/>
    <w:rsid w:val="001D3B0A"/>
    <w:rsid w:val="001D3EC7"/>
    <w:rsid w:val="001D4EAD"/>
    <w:rsid w:val="001D5DE9"/>
    <w:rsid w:val="001D73D2"/>
    <w:rsid w:val="001E0319"/>
    <w:rsid w:val="001E6C94"/>
    <w:rsid w:val="001E711C"/>
    <w:rsid w:val="001F26E9"/>
    <w:rsid w:val="001F44AF"/>
    <w:rsid w:val="001F70A9"/>
    <w:rsid w:val="00200FF8"/>
    <w:rsid w:val="00201B6B"/>
    <w:rsid w:val="00201ED9"/>
    <w:rsid w:val="002028EE"/>
    <w:rsid w:val="00202EAF"/>
    <w:rsid w:val="002047E3"/>
    <w:rsid w:val="00204A24"/>
    <w:rsid w:val="00205964"/>
    <w:rsid w:val="00210EEA"/>
    <w:rsid w:val="00212723"/>
    <w:rsid w:val="0021419A"/>
    <w:rsid w:val="00214A89"/>
    <w:rsid w:val="00216F0E"/>
    <w:rsid w:val="00217E1E"/>
    <w:rsid w:val="002200DD"/>
    <w:rsid w:val="002219EE"/>
    <w:rsid w:val="00221C1C"/>
    <w:rsid w:val="002228B4"/>
    <w:rsid w:val="00222ABC"/>
    <w:rsid w:val="00223624"/>
    <w:rsid w:val="00225130"/>
    <w:rsid w:val="002258EB"/>
    <w:rsid w:val="002259CC"/>
    <w:rsid w:val="00230517"/>
    <w:rsid w:val="00235286"/>
    <w:rsid w:val="00235F41"/>
    <w:rsid w:val="00236AE2"/>
    <w:rsid w:val="00240B58"/>
    <w:rsid w:val="00240F3B"/>
    <w:rsid w:val="00241FE1"/>
    <w:rsid w:val="0024391A"/>
    <w:rsid w:val="00244554"/>
    <w:rsid w:val="002453BD"/>
    <w:rsid w:val="00246049"/>
    <w:rsid w:val="00250E07"/>
    <w:rsid w:val="002518D9"/>
    <w:rsid w:val="00252835"/>
    <w:rsid w:val="00252C71"/>
    <w:rsid w:val="00252C7E"/>
    <w:rsid w:val="0025314A"/>
    <w:rsid w:val="002546F9"/>
    <w:rsid w:val="00260327"/>
    <w:rsid w:val="00260D0E"/>
    <w:rsid w:val="00260EAE"/>
    <w:rsid w:val="0026580C"/>
    <w:rsid w:val="002670DA"/>
    <w:rsid w:val="00267B89"/>
    <w:rsid w:val="002710F5"/>
    <w:rsid w:val="00271982"/>
    <w:rsid w:val="00276D6A"/>
    <w:rsid w:val="00281337"/>
    <w:rsid w:val="002813D8"/>
    <w:rsid w:val="00281C92"/>
    <w:rsid w:val="00283DD9"/>
    <w:rsid w:val="00284585"/>
    <w:rsid w:val="00286CA4"/>
    <w:rsid w:val="002875E4"/>
    <w:rsid w:val="00291224"/>
    <w:rsid w:val="0029322B"/>
    <w:rsid w:val="00294ACC"/>
    <w:rsid w:val="00296011"/>
    <w:rsid w:val="002A201E"/>
    <w:rsid w:val="002A3076"/>
    <w:rsid w:val="002A3F8F"/>
    <w:rsid w:val="002A7B7F"/>
    <w:rsid w:val="002B00DE"/>
    <w:rsid w:val="002B0828"/>
    <w:rsid w:val="002B234C"/>
    <w:rsid w:val="002B365D"/>
    <w:rsid w:val="002B401C"/>
    <w:rsid w:val="002C1C4D"/>
    <w:rsid w:val="002C4B2E"/>
    <w:rsid w:val="002C5BF4"/>
    <w:rsid w:val="002C6519"/>
    <w:rsid w:val="002C6BB9"/>
    <w:rsid w:val="002D0261"/>
    <w:rsid w:val="002D1528"/>
    <w:rsid w:val="002D1D7F"/>
    <w:rsid w:val="002D4D9E"/>
    <w:rsid w:val="002D52E6"/>
    <w:rsid w:val="002D5344"/>
    <w:rsid w:val="002E2751"/>
    <w:rsid w:val="002E5A76"/>
    <w:rsid w:val="002E6E0A"/>
    <w:rsid w:val="002F23FB"/>
    <w:rsid w:val="002F4C4B"/>
    <w:rsid w:val="002F5C3E"/>
    <w:rsid w:val="002F72AF"/>
    <w:rsid w:val="00302ED7"/>
    <w:rsid w:val="00304D9D"/>
    <w:rsid w:val="00304DB7"/>
    <w:rsid w:val="003063A4"/>
    <w:rsid w:val="0030655D"/>
    <w:rsid w:val="00306B35"/>
    <w:rsid w:val="0031374A"/>
    <w:rsid w:val="0031536B"/>
    <w:rsid w:val="00320762"/>
    <w:rsid w:val="00321965"/>
    <w:rsid w:val="00325F57"/>
    <w:rsid w:val="00327B6F"/>
    <w:rsid w:val="00327EAD"/>
    <w:rsid w:val="0033031C"/>
    <w:rsid w:val="00330C4F"/>
    <w:rsid w:val="00334F14"/>
    <w:rsid w:val="003365DA"/>
    <w:rsid w:val="00343693"/>
    <w:rsid w:val="00346724"/>
    <w:rsid w:val="00352ED9"/>
    <w:rsid w:val="003552F7"/>
    <w:rsid w:val="00355BB7"/>
    <w:rsid w:val="00357A97"/>
    <w:rsid w:val="003636D9"/>
    <w:rsid w:val="00364C94"/>
    <w:rsid w:val="00367D3F"/>
    <w:rsid w:val="00370A89"/>
    <w:rsid w:val="00372BD9"/>
    <w:rsid w:val="003830FE"/>
    <w:rsid w:val="003838B6"/>
    <w:rsid w:val="00384736"/>
    <w:rsid w:val="00384ED6"/>
    <w:rsid w:val="00385288"/>
    <w:rsid w:val="003859DD"/>
    <w:rsid w:val="00386C2A"/>
    <w:rsid w:val="00393196"/>
    <w:rsid w:val="00393640"/>
    <w:rsid w:val="003945BD"/>
    <w:rsid w:val="00395DE4"/>
    <w:rsid w:val="00397883"/>
    <w:rsid w:val="00397B78"/>
    <w:rsid w:val="003A0CE8"/>
    <w:rsid w:val="003A372C"/>
    <w:rsid w:val="003A4DEB"/>
    <w:rsid w:val="003A5694"/>
    <w:rsid w:val="003B06F3"/>
    <w:rsid w:val="003B2C34"/>
    <w:rsid w:val="003B420D"/>
    <w:rsid w:val="003B66B6"/>
    <w:rsid w:val="003C1564"/>
    <w:rsid w:val="003C60DC"/>
    <w:rsid w:val="003C65F8"/>
    <w:rsid w:val="003D1B53"/>
    <w:rsid w:val="003D1D60"/>
    <w:rsid w:val="003D2445"/>
    <w:rsid w:val="003D54E2"/>
    <w:rsid w:val="003D7D8C"/>
    <w:rsid w:val="003D7FDF"/>
    <w:rsid w:val="003E0598"/>
    <w:rsid w:val="003E05F9"/>
    <w:rsid w:val="003E106E"/>
    <w:rsid w:val="003E1AE0"/>
    <w:rsid w:val="003E2DC7"/>
    <w:rsid w:val="003E3A4A"/>
    <w:rsid w:val="003E49FF"/>
    <w:rsid w:val="003E5253"/>
    <w:rsid w:val="003E54B0"/>
    <w:rsid w:val="003E5655"/>
    <w:rsid w:val="003E5D95"/>
    <w:rsid w:val="003E5EA2"/>
    <w:rsid w:val="003E6719"/>
    <w:rsid w:val="003E7E72"/>
    <w:rsid w:val="003F1AF6"/>
    <w:rsid w:val="003F244D"/>
    <w:rsid w:val="003F6C33"/>
    <w:rsid w:val="00400DBE"/>
    <w:rsid w:val="00401BBB"/>
    <w:rsid w:val="004020D1"/>
    <w:rsid w:val="004046C2"/>
    <w:rsid w:val="0040471B"/>
    <w:rsid w:val="00404D47"/>
    <w:rsid w:val="00404F31"/>
    <w:rsid w:val="00411198"/>
    <w:rsid w:val="00411E80"/>
    <w:rsid w:val="0041476C"/>
    <w:rsid w:val="00414EC3"/>
    <w:rsid w:val="0041618A"/>
    <w:rsid w:val="004228CB"/>
    <w:rsid w:val="0042317A"/>
    <w:rsid w:val="004232A5"/>
    <w:rsid w:val="0042372F"/>
    <w:rsid w:val="00425474"/>
    <w:rsid w:val="004265D5"/>
    <w:rsid w:val="00427A3A"/>
    <w:rsid w:val="00430868"/>
    <w:rsid w:val="00430D2D"/>
    <w:rsid w:val="00430E60"/>
    <w:rsid w:val="00431328"/>
    <w:rsid w:val="00435CB5"/>
    <w:rsid w:val="00437111"/>
    <w:rsid w:val="00437BB6"/>
    <w:rsid w:val="00440794"/>
    <w:rsid w:val="0044564D"/>
    <w:rsid w:val="00445E9B"/>
    <w:rsid w:val="00446A18"/>
    <w:rsid w:val="00446D84"/>
    <w:rsid w:val="00452676"/>
    <w:rsid w:val="00453D59"/>
    <w:rsid w:val="004543F0"/>
    <w:rsid w:val="00455CF0"/>
    <w:rsid w:val="00455E61"/>
    <w:rsid w:val="004565A3"/>
    <w:rsid w:val="00460043"/>
    <w:rsid w:val="00464CE0"/>
    <w:rsid w:val="00465F7E"/>
    <w:rsid w:val="00466CAA"/>
    <w:rsid w:val="00467D16"/>
    <w:rsid w:val="00470964"/>
    <w:rsid w:val="004727A4"/>
    <w:rsid w:val="00474F25"/>
    <w:rsid w:val="00481DD2"/>
    <w:rsid w:val="0048348D"/>
    <w:rsid w:val="00484269"/>
    <w:rsid w:val="004857DA"/>
    <w:rsid w:val="00485DBA"/>
    <w:rsid w:val="00491CC4"/>
    <w:rsid w:val="0049263D"/>
    <w:rsid w:val="00492DFC"/>
    <w:rsid w:val="004933E3"/>
    <w:rsid w:val="00496BB1"/>
    <w:rsid w:val="00497BB4"/>
    <w:rsid w:val="004A6A2F"/>
    <w:rsid w:val="004A7AB6"/>
    <w:rsid w:val="004A7D6B"/>
    <w:rsid w:val="004B072A"/>
    <w:rsid w:val="004B1E8F"/>
    <w:rsid w:val="004B20FD"/>
    <w:rsid w:val="004B3231"/>
    <w:rsid w:val="004B54CE"/>
    <w:rsid w:val="004B560D"/>
    <w:rsid w:val="004B74E9"/>
    <w:rsid w:val="004B74FB"/>
    <w:rsid w:val="004B79DC"/>
    <w:rsid w:val="004B7ADE"/>
    <w:rsid w:val="004C2A9F"/>
    <w:rsid w:val="004C2B8B"/>
    <w:rsid w:val="004C2F77"/>
    <w:rsid w:val="004C4C39"/>
    <w:rsid w:val="004C5287"/>
    <w:rsid w:val="004C536F"/>
    <w:rsid w:val="004C73EB"/>
    <w:rsid w:val="004C773D"/>
    <w:rsid w:val="004D0F55"/>
    <w:rsid w:val="004D5443"/>
    <w:rsid w:val="004D7AFD"/>
    <w:rsid w:val="004E1858"/>
    <w:rsid w:val="004E2B13"/>
    <w:rsid w:val="004E52EB"/>
    <w:rsid w:val="004F0595"/>
    <w:rsid w:val="004F0C04"/>
    <w:rsid w:val="004F398C"/>
    <w:rsid w:val="004F3A48"/>
    <w:rsid w:val="004F4DFF"/>
    <w:rsid w:val="004F6D2B"/>
    <w:rsid w:val="004F74F4"/>
    <w:rsid w:val="0050132B"/>
    <w:rsid w:val="00503050"/>
    <w:rsid w:val="005109E1"/>
    <w:rsid w:val="00510DEF"/>
    <w:rsid w:val="00511330"/>
    <w:rsid w:val="005154C5"/>
    <w:rsid w:val="00517773"/>
    <w:rsid w:val="005177E8"/>
    <w:rsid w:val="00521634"/>
    <w:rsid w:val="00521AFC"/>
    <w:rsid w:val="005234DB"/>
    <w:rsid w:val="0052570B"/>
    <w:rsid w:val="00525DFC"/>
    <w:rsid w:val="00527E68"/>
    <w:rsid w:val="005326E5"/>
    <w:rsid w:val="00534137"/>
    <w:rsid w:val="0053709C"/>
    <w:rsid w:val="005420AE"/>
    <w:rsid w:val="0054270A"/>
    <w:rsid w:val="00542AC4"/>
    <w:rsid w:val="005479E5"/>
    <w:rsid w:val="005501D5"/>
    <w:rsid w:val="00550A22"/>
    <w:rsid w:val="005530DB"/>
    <w:rsid w:val="00554DB5"/>
    <w:rsid w:val="00555586"/>
    <w:rsid w:val="00556394"/>
    <w:rsid w:val="00556742"/>
    <w:rsid w:val="005573F3"/>
    <w:rsid w:val="005574CB"/>
    <w:rsid w:val="005576A3"/>
    <w:rsid w:val="00560021"/>
    <w:rsid w:val="005627EA"/>
    <w:rsid w:val="005632E9"/>
    <w:rsid w:val="0056345A"/>
    <w:rsid w:val="00564077"/>
    <w:rsid w:val="00564D67"/>
    <w:rsid w:val="00564D7D"/>
    <w:rsid w:val="00565278"/>
    <w:rsid w:val="00570797"/>
    <w:rsid w:val="00570C30"/>
    <w:rsid w:val="0057145E"/>
    <w:rsid w:val="0057233F"/>
    <w:rsid w:val="00574284"/>
    <w:rsid w:val="00575283"/>
    <w:rsid w:val="005766C2"/>
    <w:rsid w:val="00577C46"/>
    <w:rsid w:val="005804A9"/>
    <w:rsid w:val="00592AD3"/>
    <w:rsid w:val="00592EF3"/>
    <w:rsid w:val="00593299"/>
    <w:rsid w:val="005944D3"/>
    <w:rsid w:val="005A13B1"/>
    <w:rsid w:val="005A3A6A"/>
    <w:rsid w:val="005A4B21"/>
    <w:rsid w:val="005A73D1"/>
    <w:rsid w:val="005B0E28"/>
    <w:rsid w:val="005B13F0"/>
    <w:rsid w:val="005B5461"/>
    <w:rsid w:val="005B57F4"/>
    <w:rsid w:val="005B631F"/>
    <w:rsid w:val="005C156D"/>
    <w:rsid w:val="005C1D42"/>
    <w:rsid w:val="005C3D7C"/>
    <w:rsid w:val="005C4500"/>
    <w:rsid w:val="005C7341"/>
    <w:rsid w:val="005D0139"/>
    <w:rsid w:val="005D153C"/>
    <w:rsid w:val="005D1DAC"/>
    <w:rsid w:val="005D2457"/>
    <w:rsid w:val="005E2878"/>
    <w:rsid w:val="005E28EB"/>
    <w:rsid w:val="005E2B6A"/>
    <w:rsid w:val="005E40DF"/>
    <w:rsid w:val="005E4FA8"/>
    <w:rsid w:val="005E74FA"/>
    <w:rsid w:val="005F0688"/>
    <w:rsid w:val="005F135A"/>
    <w:rsid w:val="005F4E7C"/>
    <w:rsid w:val="005F5966"/>
    <w:rsid w:val="005F72DD"/>
    <w:rsid w:val="00602DC5"/>
    <w:rsid w:val="00604342"/>
    <w:rsid w:val="00604355"/>
    <w:rsid w:val="00604C64"/>
    <w:rsid w:val="00606617"/>
    <w:rsid w:val="006079FD"/>
    <w:rsid w:val="006111B6"/>
    <w:rsid w:val="00613572"/>
    <w:rsid w:val="00613E83"/>
    <w:rsid w:val="00615DDC"/>
    <w:rsid w:val="00616487"/>
    <w:rsid w:val="0061745A"/>
    <w:rsid w:val="00622460"/>
    <w:rsid w:val="0062254E"/>
    <w:rsid w:val="00622A8C"/>
    <w:rsid w:val="00623488"/>
    <w:rsid w:val="006324A7"/>
    <w:rsid w:val="00632786"/>
    <w:rsid w:val="0063323C"/>
    <w:rsid w:val="00642F42"/>
    <w:rsid w:val="0064381B"/>
    <w:rsid w:val="00647EAD"/>
    <w:rsid w:val="00651D2F"/>
    <w:rsid w:val="00653556"/>
    <w:rsid w:val="00655106"/>
    <w:rsid w:val="00656462"/>
    <w:rsid w:val="00660024"/>
    <w:rsid w:val="00662370"/>
    <w:rsid w:val="00662582"/>
    <w:rsid w:val="0066568A"/>
    <w:rsid w:val="006661FB"/>
    <w:rsid w:val="00667441"/>
    <w:rsid w:val="00667943"/>
    <w:rsid w:val="00672D4E"/>
    <w:rsid w:val="00675A49"/>
    <w:rsid w:val="00675E0C"/>
    <w:rsid w:val="00676863"/>
    <w:rsid w:val="00677980"/>
    <w:rsid w:val="00677AA7"/>
    <w:rsid w:val="0068038E"/>
    <w:rsid w:val="00685F51"/>
    <w:rsid w:val="006949C8"/>
    <w:rsid w:val="006959FF"/>
    <w:rsid w:val="00695AC6"/>
    <w:rsid w:val="00696880"/>
    <w:rsid w:val="006A0C51"/>
    <w:rsid w:val="006A14CB"/>
    <w:rsid w:val="006A527B"/>
    <w:rsid w:val="006A692D"/>
    <w:rsid w:val="006B0C56"/>
    <w:rsid w:val="006B1275"/>
    <w:rsid w:val="006B4DBD"/>
    <w:rsid w:val="006B523A"/>
    <w:rsid w:val="006B6B50"/>
    <w:rsid w:val="006C2099"/>
    <w:rsid w:val="006C37C7"/>
    <w:rsid w:val="006C3DF6"/>
    <w:rsid w:val="006C4EFE"/>
    <w:rsid w:val="006C51EF"/>
    <w:rsid w:val="006C55FC"/>
    <w:rsid w:val="006C7075"/>
    <w:rsid w:val="006C794E"/>
    <w:rsid w:val="006D1557"/>
    <w:rsid w:val="006D2847"/>
    <w:rsid w:val="006D3C5E"/>
    <w:rsid w:val="006D4870"/>
    <w:rsid w:val="006D4917"/>
    <w:rsid w:val="006D6C9B"/>
    <w:rsid w:val="006E0408"/>
    <w:rsid w:val="006E4DC5"/>
    <w:rsid w:val="006E644E"/>
    <w:rsid w:val="006E6978"/>
    <w:rsid w:val="006F306E"/>
    <w:rsid w:val="006F3229"/>
    <w:rsid w:val="006F623D"/>
    <w:rsid w:val="00702B37"/>
    <w:rsid w:val="00702C66"/>
    <w:rsid w:val="007039B6"/>
    <w:rsid w:val="007042F7"/>
    <w:rsid w:val="007051AD"/>
    <w:rsid w:val="00706F22"/>
    <w:rsid w:val="00707ED1"/>
    <w:rsid w:val="00711184"/>
    <w:rsid w:val="00712574"/>
    <w:rsid w:val="00715A0F"/>
    <w:rsid w:val="007164D5"/>
    <w:rsid w:val="00720146"/>
    <w:rsid w:val="007212EA"/>
    <w:rsid w:val="00721BAF"/>
    <w:rsid w:val="00724F39"/>
    <w:rsid w:val="00727738"/>
    <w:rsid w:val="00727E2C"/>
    <w:rsid w:val="0073127F"/>
    <w:rsid w:val="007354E8"/>
    <w:rsid w:val="00735874"/>
    <w:rsid w:val="007363D3"/>
    <w:rsid w:val="00737197"/>
    <w:rsid w:val="0074041B"/>
    <w:rsid w:val="00740577"/>
    <w:rsid w:val="00740F4B"/>
    <w:rsid w:val="00741ED0"/>
    <w:rsid w:val="00742B2F"/>
    <w:rsid w:val="00745DBA"/>
    <w:rsid w:val="0075135F"/>
    <w:rsid w:val="007518F7"/>
    <w:rsid w:val="007532DD"/>
    <w:rsid w:val="007538A9"/>
    <w:rsid w:val="00755641"/>
    <w:rsid w:val="00756435"/>
    <w:rsid w:val="0075646F"/>
    <w:rsid w:val="00757885"/>
    <w:rsid w:val="00760BD8"/>
    <w:rsid w:val="00761DC6"/>
    <w:rsid w:val="00763AB0"/>
    <w:rsid w:val="00772C22"/>
    <w:rsid w:val="007812EF"/>
    <w:rsid w:val="00782A4B"/>
    <w:rsid w:val="0078342B"/>
    <w:rsid w:val="00784204"/>
    <w:rsid w:val="00784911"/>
    <w:rsid w:val="00786D1D"/>
    <w:rsid w:val="0079029F"/>
    <w:rsid w:val="00793A53"/>
    <w:rsid w:val="007971FA"/>
    <w:rsid w:val="007A13A0"/>
    <w:rsid w:val="007A181A"/>
    <w:rsid w:val="007A563C"/>
    <w:rsid w:val="007A741D"/>
    <w:rsid w:val="007A7F55"/>
    <w:rsid w:val="007B1816"/>
    <w:rsid w:val="007B58F2"/>
    <w:rsid w:val="007B5C73"/>
    <w:rsid w:val="007B6DEB"/>
    <w:rsid w:val="007C23E5"/>
    <w:rsid w:val="007C3E00"/>
    <w:rsid w:val="007C4757"/>
    <w:rsid w:val="007C4952"/>
    <w:rsid w:val="007C4FB4"/>
    <w:rsid w:val="007C65A8"/>
    <w:rsid w:val="007C7625"/>
    <w:rsid w:val="007D0FBC"/>
    <w:rsid w:val="007D131E"/>
    <w:rsid w:val="007D1A68"/>
    <w:rsid w:val="007D3352"/>
    <w:rsid w:val="007D3F0D"/>
    <w:rsid w:val="007E2C97"/>
    <w:rsid w:val="007E32AE"/>
    <w:rsid w:val="007E378B"/>
    <w:rsid w:val="007E41CD"/>
    <w:rsid w:val="007E4542"/>
    <w:rsid w:val="007E5D7E"/>
    <w:rsid w:val="007E61B8"/>
    <w:rsid w:val="007E65B6"/>
    <w:rsid w:val="007F1246"/>
    <w:rsid w:val="007F1BCD"/>
    <w:rsid w:val="007F5594"/>
    <w:rsid w:val="007F74DD"/>
    <w:rsid w:val="007F7AC2"/>
    <w:rsid w:val="007F7FF7"/>
    <w:rsid w:val="00800D37"/>
    <w:rsid w:val="008043CC"/>
    <w:rsid w:val="008046F9"/>
    <w:rsid w:val="00804B63"/>
    <w:rsid w:val="00805342"/>
    <w:rsid w:val="008067AE"/>
    <w:rsid w:val="00810E16"/>
    <w:rsid w:val="00812DEC"/>
    <w:rsid w:val="00816821"/>
    <w:rsid w:val="00816EAD"/>
    <w:rsid w:val="00817351"/>
    <w:rsid w:val="00817840"/>
    <w:rsid w:val="00817B4F"/>
    <w:rsid w:val="00822285"/>
    <w:rsid w:val="008258BA"/>
    <w:rsid w:val="00826355"/>
    <w:rsid w:val="00830409"/>
    <w:rsid w:val="00832ED8"/>
    <w:rsid w:val="00833145"/>
    <w:rsid w:val="008344A9"/>
    <w:rsid w:val="00852383"/>
    <w:rsid w:val="00853417"/>
    <w:rsid w:val="008540FB"/>
    <w:rsid w:val="00860214"/>
    <w:rsid w:val="00860825"/>
    <w:rsid w:val="00864A2A"/>
    <w:rsid w:val="0086605D"/>
    <w:rsid w:val="008662EF"/>
    <w:rsid w:val="00866B46"/>
    <w:rsid w:val="0087262A"/>
    <w:rsid w:val="00872DBC"/>
    <w:rsid w:val="00880241"/>
    <w:rsid w:val="00881D61"/>
    <w:rsid w:val="00882151"/>
    <w:rsid w:val="00882F90"/>
    <w:rsid w:val="00883C41"/>
    <w:rsid w:val="00887021"/>
    <w:rsid w:val="00887B5B"/>
    <w:rsid w:val="00890D80"/>
    <w:rsid w:val="00891FA2"/>
    <w:rsid w:val="00892EAA"/>
    <w:rsid w:val="00893A09"/>
    <w:rsid w:val="00894010"/>
    <w:rsid w:val="0089489B"/>
    <w:rsid w:val="00897494"/>
    <w:rsid w:val="008A2976"/>
    <w:rsid w:val="008A3C76"/>
    <w:rsid w:val="008A46BC"/>
    <w:rsid w:val="008A545D"/>
    <w:rsid w:val="008A76DF"/>
    <w:rsid w:val="008B36A6"/>
    <w:rsid w:val="008B7B3C"/>
    <w:rsid w:val="008B7B67"/>
    <w:rsid w:val="008C09CA"/>
    <w:rsid w:val="008C3BB3"/>
    <w:rsid w:val="008C6146"/>
    <w:rsid w:val="008D5063"/>
    <w:rsid w:val="008D516D"/>
    <w:rsid w:val="008D54C5"/>
    <w:rsid w:val="008D61D4"/>
    <w:rsid w:val="008D673F"/>
    <w:rsid w:val="008D7C31"/>
    <w:rsid w:val="008E0798"/>
    <w:rsid w:val="008E3258"/>
    <w:rsid w:val="008E359F"/>
    <w:rsid w:val="008E54EF"/>
    <w:rsid w:val="008F3600"/>
    <w:rsid w:val="00901357"/>
    <w:rsid w:val="00903014"/>
    <w:rsid w:val="00903973"/>
    <w:rsid w:val="009049AC"/>
    <w:rsid w:val="00907CAD"/>
    <w:rsid w:val="00913903"/>
    <w:rsid w:val="00913C4F"/>
    <w:rsid w:val="00914C41"/>
    <w:rsid w:val="00917592"/>
    <w:rsid w:val="00917785"/>
    <w:rsid w:val="009177DD"/>
    <w:rsid w:val="00920BFF"/>
    <w:rsid w:val="00920C49"/>
    <w:rsid w:val="00922134"/>
    <w:rsid w:val="0092361A"/>
    <w:rsid w:val="0092600A"/>
    <w:rsid w:val="00926967"/>
    <w:rsid w:val="00927DF5"/>
    <w:rsid w:val="009355CB"/>
    <w:rsid w:val="0093624B"/>
    <w:rsid w:val="00941481"/>
    <w:rsid w:val="009426F9"/>
    <w:rsid w:val="00942CFA"/>
    <w:rsid w:val="009442EF"/>
    <w:rsid w:val="0094719F"/>
    <w:rsid w:val="00950312"/>
    <w:rsid w:val="009510EA"/>
    <w:rsid w:val="00954D5A"/>
    <w:rsid w:val="00954D60"/>
    <w:rsid w:val="00963878"/>
    <w:rsid w:val="00970B2D"/>
    <w:rsid w:val="00971B92"/>
    <w:rsid w:val="00973A51"/>
    <w:rsid w:val="00973E54"/>
    <w:rsid w:val="00975BBD"/>
    <w:rsid w:val="009768EC"/>
    <w:rsid w:val="00977091"/>
    <w:rsid w:val="00981EBD"/>
    <w:rsid w:val="009839E4"/>
    <w:rsid w:val="0098483B"/>
    <w:rsid w:val="0098789A"/>
    <w:rsid w:val="00987C03"/>
    <w:rsid w:val="00993091"/>
    <w:rsid w:val="0099429D"/>
    <w:rsid w:val="00997797"/>
    <w:rsid w:val="009A6E63"/>
    <w:rsid w:val="009A6F90"/>
    <w:rsid w:val="009A770D"/>
    <w:rsid w:val="009A7E27"/>
    <w:rsid w:val="009B0211"/>
    <w:rsid w:val="009B194A"/>
    <w:rsid w:val="009B211A"/>
    <w:rsid w:val="009B2A46"/>
    <w:rsid w:val="009B53F0"/>
    <w:rsid w:val="009B67C9"/>
    <w:rsid w:val="009C0EF3"/>
    <w:rsid w:val="009C646E"/>
    <w:rsid w:val="009D7608"/>
    <w:rsid w:val="009E0638"/>
    <w:rsid w:val="009E6A64"/>
    <w:rsid w:val="009E6A7A"/>
    <w:rsid w:val="009E6C1D"/>
    <w:rsid w:val="009E782E"/>
    <w:rsid w:val="009F3316"/>
    <w:rsid w:val="009F6ED6"/>
    <w:rsid w:val="00A006F2"/>
    <w:rsid w:val="00A016BD"/>
    <w:rsid w:val="00A03A67"/>
    <w:rsid w:val="00A06236"/>
    <w:rsid w:val="00A069A5"/>
    <w:rsid w:val="00A070D6"/>
    <w:rsid w:val="00A07942"/>
    <w:rsid w:val="00A1113D"/>
    <w:rsid w:val="00A135BD"/>
    <w:rsid w:val="00A14D35"/>
    <w:rsid w:val="00A1583F"/>
    <w:rsid w:val="00A16E7A"/>
    <w:rsid w:val="00A210B8"/>
    <w:rsid w:val="00A22C37"/>
    <w:rsid w:val="00A230B9"/>
    <w:rsid w:val="00A26C6E"/>
    <w:rsid w:val="00A34D82"/>
    <w:rsid w:val="00A352EF"/>
    <w:rsid w:val="00A36798"/>
    <w:rsid w:val="00A374BD"/>
    <w:rsid w:val="00A37EDF"/>
    <w:rsid w:val="00A41DC1"/>
    <w:rsid w:val="00A42069"/>
    <w:rsid w:val="00A42BCD"/>
    <w:rsid w:val="00A51DF1"/>
    <w:rsid w:val="00A54E75"/>
    <w:rsid w:val="00A5748F"/>
    <w:rsid w:val="00A60A6B"/>
    <w:rsid w:val="00A60C0A"/>
    <w:rsid w:val="00A65413"/>
    <w:rsid w:val="00A66BB0"/>
    <w:rsid w:val="00A723F5"/>
    <w:rsid w:val="00A73683"/>
    <w:rsid w:val="00A75281"/>
    <w:rsid w:val="00A76535"/>
    <w:rsid w:val="00A77524"/>
    <w:rsid w:val="00A77DDE"/>
    <w:rsid w:val="00A8003A"/>
    <w:rsid w:val="00A8048F"/>
    <w:rsid w:val="00A829E3"/>
    <w:rsid w:val="00A84362"/>
    <w:rsid w:val="00A8699D"/>
    <w:rsid w:val="00A90A92"/>
    <w:rsid w:val="00A913BB"/>
    <w:rsid w:val="00A94EBE"/>
    <w:rsid w:val="00A96B7F"/>
    <w:rsid w:val="00AA0200"/>
    <w:rsid w:val="00AA06BD"/>
    <w:rsid w:val="00AA5EB9"/>
    <w:rsid w:val="00AA6210"/>
    <w:rsid w:val="00AA6C68"/>
    <w:rsid w:val="00AB0221"/>
    <w:rsid w:val="00AB031D"/>
    <w:rsid w:val="00AB1FE7"/>
    <w:rsid w:val="00AB2CDF"/>
    <w:rsid w:val="00AB6CBF"/>
    <w:rsid w:val="00AB7EB4"/>
    <w:rsid w:val="00AC19CA"/>
    <w:rsid w:val="00AC3884"/>
    <w:rsid w:val="00AC48A8"/>
    <w:rsid w:val="00AC5E13"/>
    <w:rsid w:val="00AC61A2"/>
    <w:rsid w:val="00AC73FB"/>
    <w:rsid w:val="00AC75C5"/>
    <w:rsid w:val="00AD0A43"/>
    <w:rsid w:val="00AD3888"/>
    <w:rsid w:val="00AD55B7"/>
    <w:rsid w:val="00AD7155"/>
    <w:rsid w:val="00AE103B"/>
    <w:rsid w:val="00AE68BB"/>
    <w:rsid w:val="00AE6FBC"/>
    <w:rsid w:val="00AF63F1"/>
    <w:rsid w:val="00AF6E17"/>
    <w:rsid w:val="00AF7C1F"/>
    <w:rsid w:val="00B0553B"/>
    <w:rsid w:val="00B06633"/>
    <w:rsid w:val="00B12FDC"/>
    <w:rsid w:val="00B134ED"/>
    <w:rsid w:val="00B1364E"/>
    <w:rsid w:val="00B13E6D"/>
    <w:rsid w:val="00B157D8"/>
    <w:rsid w:val="00B16C06"/>
    <w:rsid w:val="00B24EB3"/>
    <w:rsid w:val="00B26A4A"/>
    <w:rsid w:val="00B27DAE"/>
    <w:rsid w:val="00B3103D"/>
    <w:rsid w:val="00B31D88"/>
    <w:rsid w:val="00B31FA9"/>
    <w:rsid w:val="00B34B3F"/>
    <w:rsid w:val="00B3683A"/>
    <w:rsid w:val="00B36850"/>
    <w:rsid w:val="00B4064B"/>
    <w:rsid w:val="00B4457B"/>
    <w:rsid w:val="00B4495D"/>
    <w:rsid w:val="00B47437"/>
    <w:rsid w:val="00B475BA"/>
    <w:rsid w:val="00B47A03"/>
    <w:rsid w:val="00B50E5F"/>
    <w:rsid w:val="00B52EBF"/>
    <w:rsid w:val="00B56073"/>
    <w:rsid w:val="00B5650E"/>
    <w:rsid w:val="00B56C1B"/>
    <w:rsid w:val="00B6008F"/>
    <w:rsid w:val="00B630C5"/>
    <w:rsid w:val="00B65046"/>
    <w:rsid w:val="00B660B9"/>
    <w:rsid w:val="00B712AD"/>
    <w:rsid w:val="00B719F5"/>
    <w:rsid w:val="00B722EA"/>
    <w:rsid w:val="00B73344"/>
    <w:rsid w:val="00B74D91"/>
    <w:rsid w:val="00B7509C"/>
    <w:rsid w:val="00B75288"/>
    <w:rsid w:val="00B75C91"/>
    <w:rsid w:val="00B81D22"/>
    <w:rsid w:val="00B8510E"/>
    <w:rsid w:val="00B85215"/>
    <w:rsid w:val="00B85CA1"/>
    <w:rsid w:val="00B861DE"/>
    <w:rsid w:val="00B9004A"/>
    <w:rsid w:val="00B91082"/>
    <w:rsid w:val="00B94030"/>
    <w:rsid w:val="00B94519"/>
    <w:rsid w:val="00B945F4"/>
    <w:rsid w:val="00B946A5"/>
    <w:rsid w:val="00B94754"/>
    <w:rsid w:val="00B96D10"/>
    <w:rsid w:val="00B96F82"/>
    <w:rsid w:val="00BA032C"/>
    <w:rsid w:val="00BA033B"/>
    <w:rsid w:val="00BA2211"/>
    <w:rsid w:val="00BA29E9"/>
    <w:rsid w:val="00BA2F43"/>
    <w:rsid w:val="00BA5586"/>
    <w:rsid w:val="00BA6EC3"/>
    <w:rsid w:val="00BA7672"/>
    <w:rsid w:val="00BA798D"/>
    <w:rsid w:val="00BB2975"/>
    <w:rsid w:val="00BB2D4D"/>
    <w:rsid w:val="00BB3153"/>
    <w:rsid w:val="00BB5E78"/>
    <w:rsid w:val="00BC0BBE"/>
    <w:rsid w:val="00BC21B9"/>
    <w:rsid w:val="00BC2A37"/>
    <w:rsid w:val="00BC2D4E"/>
    <w:rsid w:val="00BC31A2"/>
    <w:rsid w:val="00BC4E5B"/>
    <w:rsid w:val="00BC71C9"/>
    <w:rsid w:val="00BD2350"/>
    <w:rsid w:val="00BD5C56"/>
    <w:rsid w:val="00BD797B"/>
    <w:rsid w:val="00BD7A0B"/>
    <w:rsid w:val="00BE0A64"/>
    <w:rsid w:val="00BE2F45"/>
    <w:rsid w:val="00BE6324"/>
    <w:rsid w:val="00BE65B4"/>
    <w:rsid w:val="00BE6833"/>
    <w:rsid w:val="00BE6BB3"/>
    <w:rsid w:val="00BE7D4F"/>
    <w:rsid w:val="00BF2498"/>
    <w:rsid w:val="00BF2B98"/>
    <w:rsid w:val="00BF2DFD"/>
    <w:rsid w:val="00BF3141"/>
    <w:rsid w:val="00BF6BBA"/>
    <w:rsid w:val="00BF7C2B"/>
    <w:rsid w:val="00BF7F11"/>
    <w:rsid w:val="00C00F5E"/>
    <w:rsid w:val="00C02FBF"/>
    <w:rsid w:val="00C0344B"/>
    <w:rsid w:val="00C047B8"/>
    <w:rsid w:val="00C070D0"/>
    <w:rsid w:val="00C0787F"/>
    <w:rsid w:val="00C07BD5"/>
    <w:rsid w:val="00C16C9C"/>
    <w:rsid w:val="00C16F0B"/>
    <w:rsid w:val="00C24A74"/>
    <w:rsid w:val="00C2512E"/>
    <w:rsid w:val="00C31DAF"/>
    <w:rsid w:val="00C32AE4"/>
    <w:rsid w:val="00C37F66"/>
    <w:rsid w:val="00C408DB"/>
    <w:rsid w:val="00C42D73"/>
    <w:rsid w:val="00C50465"/>
    <w:rsid w:val="00C50D0A"/>
    <w:rsid w:val="00C5147B"/>
    <w:rsid w:val="00C518C6"/>
    <w:rsid w:val="00C52A11"/>
    <w:rsid w:val="00C55DDF"/>
    <w:rsid w:val="00C606F9"/>
    <w:rsid w:val="00C6169D"/>
    <w:rsid w:val="00C65C61"/>
    <w:rsid w:val="00C67386"/>
    <w:rsid w:val="00C747A1"/>
    <w:rsid w:val="00C74E1E"/>
    <w:rsid w:val="00C7535A"/>
    <w:rsid w:val="00C75361"/>
    <w:rsid w:val="00C77976"/>
    <w:rsid w:val="00C80F81"/>
    <w:rsid w:val="00C8286E"/>
    <w:rsid w:val="00C831DC"/>
    <w:rsid w:val="00C83694"/>
    <w:rsid w:val="00C85669"/>
    <w:rsid w:val="00C90AEA"/>
    <w:rsid w:val="00C9121F"/>
    <w:rsid w:val="00C9455F"/>
    <w:rsid w:val="00C9685C"/>
    <w:rsid w:val="00CA3727"/>
    <w:rsid w:val="00CA3C8E"/>
    <w:rsid w:val="00CA58E6"/>
    <w:rsid w:val="00CA6047"/>
    <w:rsid w:val="00CA699F"/>
    <w:rsid w:val="00CA6B9C"/>
    <w:rsid w:val="00CA6CF8"/>
    <w:rsid w:val="00CB19EB"/>
    <w:rsid w:val="00CB242E"/>
    <w:rsid w:val="00CC13CF"/>
    <w:rsid w:val="00CC4C52"/>
    <w:rsid w:val="00CC6B81"/>
    <w:rsid w:val="00CD02EA"/>
    <w:rsid w:val="00CD2B7E"/>
    <w:rsid w:val="00CD4FA6"/>
    <w:rsid w:val="00CE1891"/>
    <w:rsid w:val="00CE2CD9"/>
    <w:rsid w:val="00CE47ED"/>
    <w:rsid w:val="00CE4A3B"/>
    <w:rsid w:val="00CE6AF2"/>
    <w:rsid w:val="00CE792A"/>
    <w:rsid w:val="00CF20BC"/>
    <w:rsid w:val="00CF4044"/>
    <w:rsid w:val="00CF56C0"/>
    <w:rsid w:val="00CF62D9"/>
    <w:rsid w:val="00CF68B3"/>
    <w:rsid w:val="00D00C79"/>
    <w:rsid w:val="00D017D7"/>
    <w:rsid w:val="00D01ED8"/>
    <w:rsid w:val="00D03374"/>
    <w:rsid w:val="00D05678"/>
    <w:rsid w:val="00D11225"/>
    <w:rsid w:val="00D134E5"/>
    <w:rsid w:val="00D14118"/>
    <w:rsid w:val="00D143BD"/>
    <w:rsid w:val="00D16E82"/>
    <w:rsid w:val="00D20C6B"/>
    <w:rsid w:val="00D217AA"/>
    <w:rsid w:val="00D21A8D"/>
    <w:rsid w:val="00D22709"/>
    <w:rsid w:val="00D23379"/>
    <w:rsid w:val="00D23574"/>
    <w:rsid w:val="00D23625"/>
    <w:rsid w:val="00D25487"/>
    <w:rsid w:val="00D27D7E"/>
    <w:rsid w:val="00D3556D"/>
    <w:rsid w:val="00D3760C"/>
    <w:rsid w:val="00D40A59"/>
    <w:rsid w:val="00D41F51"/>
    <w:rsid w:val="00D423D0"/>
    <w:rsid w:val="00D45260"/>
    <w:rsid w:val="00D46796"/>
    <w:rsid w:val="00D46E82"/>
    <w:rsid w:val="00D471A3"/>
    <w:rsid w:val="00D507BC"/>
    <w:rsid w:val="00D52D1C"/>
    <w:rsid w:val="00D54970"/>
    <w:rsid w:val="00D55849"/>
    <w:rsid w:val="00D5627C"/>
    <w:rsid w:val="00D56C2E"/>
    <w:rsid w:val="00D611CA"/>
    <w:rsid w:val="00D63689"/>
    <w:rsid w:val="00D6460E"/>
    <w:rsid w:val="00D646F3"/>
    <w:rsid w:val="00D665A0"/>
    <w:rsid w:val="00D7066C"/>
    <w:rsid w:val="00D7544E"/>
    <w:rsid w:val="00D75C8A"/>
    <w:rsid w:val="00D76267"/>
    <w:rsid w:val="00D842D4"/>
    <w:rsid w:val="00D84B3B"/>
    <w:rsid w:val="00D84F3A"/>
    <w:rsid w:val="00D850DD"/>
    <w:rsid w:val="00D85439"/>
    <w:rsid w:val="00D9534A"/>
    <w:rsid w:val="00DA3939"/>
    <w:rsid w:val="00DA4983"/>
    <w:rsid w:val="00DB1824"/>
    <w:rsid w:val="00DB3B75"/>
    <w:rsid w:val="00DB43FC"/>
    <w:rsid w:val="00DB5E73"/>
    <w:rsid w:val="00DB7AF0"/>
    <w:rsid w:val="00DC00CF"/>
    <w:rsid w:val="00DC017D"/>
    <w:rsid w:val="00DC7239"/>
    <w:rsid w:val="00DD1F0F"/>
    <w:rsid w:val="00DD1F4B"/>
    <w:rsid w:val="00DD21BD"/>
    <w:rsid w:val="00DD3254"/>
    <w:rsid w:val="00DD6B5A"/>
    <w:rsid w:val="00DD7DE8"/>
    <w:rsid w:val="00DE095E"/>
    <w:rsid w:val="00DE62D5"/>
    <w:rsid w:val="00DF0457"/>
    <w:rsid w:val="00DF0B32"/>
    <w:rsid w:val="00DF38FD"/>
    <w:rsid w:val="00DF635D"/>
    <w:rsid w:val="00DF72DF"/>
    <w:rsid w:val="00E00267"/>
    <w:rsid w:val="00E01837"/>
    <w:rsid w:val="00E034A6"/>
    <w:rsid w:val="00E05EAF"/>
    <w:rsid w:val="00E075DF"/>
    <w:rsid w:val="00E102B6"/>
    <w:rsid w:val="00E10418"/>
    <w:rsid w:val="00E105DB"/>
    <w:rsid w:val="00E1082B"/>
    <w:rsid w:val="00E111B8"/>
    <w:rsid w:val="00E127D5"/>
    <w:rsid w:val="00E1370A"/>
    <w:rsid w:val="00E1391F"/>
    <w:rsid w:val="00E13B57"/>
    <w:rsid w:val="00E1615F"/>
    <w:rsid w:val="00E161CD"/>
    <w:rsid w:val="00E162D7"/>
    <w:rsid w:val="00E1746C"/>
    <w:rsid w:val="00E21D28"/>
    <w:rsid w:val="00E22943"/>
    <w:rsid w:val="00E23E25"/>
    <w:rsid w:val="00E41334"/>
    <w:rsid w:val="00E413AD"/>
    <w:rsid w:val="00E41846"/>
    <w:rsid w:val="00E4425D"/>
    <w:rsid w:val="00E44B51"/>
    <w:rsid w:val="00E459B4"/>
    <w:rsid w:val="00E50164"/>
    <w:rsid w:val="00E5507F"/>
    <w:rsid w:val="00E56179"/>
    <w:rsid w:val="00E57174"/>
    <w:rsid w:val="00E62C28"/>
    <w:rsid w:val="00E65861"/>
    <w:rsid w:val="00E67A2C"/>
    <w:rsid w:val="00E70321"/>
    <w:rsid w:val="00E72077"/>
    <w:rsid w:val="00E73BD3"/>
    <w:rsid w:val="00E73E53"/>
    <w:rsid w:val="00E773E7"/>
    <w:rsid w:val="00E81A5D"/>
    <w:rsid w:val="00E82806"/>
    <w:rsid w:val="00E84470"/>
    <w:rsid w:val="00E85F8E"/>
    <w:rsid w:val="00E87143"/>
    <w:rsid w:val="00E90C8F"/>
    <w:rsid w:val="00E92249"/>
    <w:rsid w:val="00E92FF9"/>
    <w:rsid w:val="00EA055B"/>
    <w:rsid w:val="00EA211A"/>
    <w:rsid w:val="00EA3742"/>
    <w:rsid w:val="00EA5CD4"/>
    <w:rsid w:val="00EA6919"/>
    <w:rsid w:val="00EA7D66"/>
    <w:rsid w:val="00EB223F"/>
    <w:rsid w:val="00EB40C9"/>
    <w:rsid w:val="00EB4582"/>
    <w:rsid w:val="00EB7D76"/>
    <w:rsid w:val="00EC24EE"/>
    <w:rsid w:val="00EC2C09"/>
    <w:rsid w:val="00EC4F91"/>
    <w:rsid w:val="00EC63BB"/>
    <w:rsid w:val="00ED3161"/>
    <w:rsid w:val="00ED3A04"/>
    <w:rsid w:val="00ED404C"/>
    <w:rsid w:val="00ED75B4"/>
    <w:rsid w:val="00EE0A07"/>
    <w:rsid w:val="00EE18FE"/>
    <w:rsid w:val="00EE74FD"/>
    <w:rsid w:val="00EF06CD"/>
    <w:rsid w:val="00EF232D"/>
    <w:rsid w:val="00EF2861"/>
    <w:rsid w:val="00EF3F26"/>
    <w:rsid w:val="00EF4549"/>
    <w:rsid w:val="00EF535E"/>
    <w:rsid w:val="00F030AC"/>
    <w:rsid w:val="00F03CA0"/>
    <w:rsid w:val="00F051AB"/>
    <w:rsid w:val="00F07EFF"/>
    <w:rsid w:val="00F10592"/>
    <w:rsid w:val="00F11E6E"/>
    <w:rsid w:val="00F1355F"/>
    <w:rsid w:val="00F203BF"/>
    <w:rsid w:val="00F208A2"/>
    <w:rsid w:val="00F20C41"/>
    <w:rsid w:val="00F22F4D"/>
    <w:rsid w:val="00F23349"/>
    <w:rsid w:val="00F245FE"/>
    <w:rsid w:val="00F25E24"/>
    <w:rsid w:val="00F27820"/>
    <w:rsid w:val="00F27B2D"/>
    <w:rsid w:val="00F33A2C"/>
    <w:rsid w:val="00F34F19"/>
    <w:rsid w:val="00F35482"/>
    <w:rsid w:val="00F408F6"/>
    <w:rsid w:val="00F42E39"/>
    <w:rsid w:val="00F4330F"/>
    <w:rsid w:val="00F4742B"/>
    <w:rsid w:val="00F47521"/>
    <w:rsid w:val="00F475D1"/>
    <w:rsid w:val="00F503F6"/>
    <w:rsid w:val="00F50F06"/>
    <w:rsid w:val="00F53A22"/>
    <w:rsid w:val="00F54294"/>
    <w:rsid w:val="00F5451F"/>
    <w:rsid w:val="00F5480C"/>
    <w:rsid w:val="00F54904"/>
    <w:rsid w:val="00F56FE2"/>
    <w:rsid w:val="00F5738A"/>
    <w:rsid w:val="00F61436"/>
    <w:rsid w:val="00F63C63"/>
    <w:rsid w:val="00F642B8"/>
    <w:rsid w:val="00F64805"/>
    <w:rsid w:val="00F654B3"/>
    <w:rsid w:val="00F656F6"/>
    <w:rsid w:val="00F664BE"/>
    <w:rsid w:val="00F66B7C"/>
    <w:rsid w:val="00F67B81"/>
    <w:rsid w:val="00F71151"/>
    <w:rsid w:val="00F719D7"/>
    <w:rsid w:val="00F74B55"/>
    <w:rsid w:val="00F77E5F"/>
    <w:rsid w:val="00F77FBC"/>
    <w:rsid w:val="00F8125C"/>
    <w:rsid w:val="00F8363D"/>
    <w:rsid w:val="00F84BC8"/>
    <w:rsid w:val="00F90160"/>
    <w:rsid w:val="00F90B3A"/>
    <w:rsid w:val="00F90B5C"/>
    <w:rsid w:val="00F91644"/>
    <w:rsid w:val="00F91C13"/>
    <w:rsid w:val="00F91D86"/>
    <w:rsid w:val="00F92FA2"/>
    <w:rsid w:val="00F95394"/>
    <w:rsid w:val="00F9548C"/>
    <w:rsid w:val="00F9605C"/>
    <w:rsid w:val="00F97300"/>
    <w:rsid w:val="00FA0400"/>
    <w:rsid w:val="00FA1D38"/>
    <w:rsid w:val="00FA220A"/>
    <w:rsid w:val="00FA4401"/>
    <w:rsid w:val="00FA4BA6"/>
    <w:rsid w:val="00FA57D7"/>
    <w:rsid w:val="00FA57F9"/>
    <w:rsid w:val="00FB2692"/>
    <w:rsid w:val="00FB2D09"/>
    <w:rsid w:val="00FB7442"/>
    <w:rsid w:val="00FB76C9"/>
    <w:rsid w:val="00FC4766"/>
    <w:rsid w:val="00FC5E4F"/>
    <w:rsid w:val="00FD2A4A"/>
    <w:rsid w:val="00FD380A"/>
    <w:rsid w:val="00FD6401"/>
    <w:rsid w:val="00FD7C7E"/>
    <w:rsid w:val="00FE1F1A"/>
    <w:rsid w:val="00FE1FFC"/>
    <w:rsid w:val="00FE4BA9"/>
    <w:rsid w:val="00FF02C8"/>
    <w:rsid w:val="00FF0F2A"/>
    <w:rsid w:val="00FF18F3"/>
    <w:rsid w:val="00FF1B15"/>
    <w:rsid w:val="00FF5EC3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8F55"/>
  <w15:chartTrackingRefBased/>
  <w15:docId w15:val="{BEA05773-E6A2-C94E-BC84-AF0ACC60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3693"/>
  </w:style>
  <w:style w:type="paragraph" w:styleId="Heading1">
    <w:name w:val="heading 1"/>
    <w:basedOn w:val="Normal"/>
    <w:next w:val="Normal"/>
    <w:link w:val="Heading1Char"/>
    <w:uiPriority w:val="9"/>
    <w:qFormat/>
    <w:rsid w:val="00343693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F19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F34F19"/>
    <w:pPr>
      <w:spacing w:line="480" w:lineRule="auto"/>
      <w:ind w:firstLine="720"/>
    </w:pPr>
    <w:rPr>
      <w:szCs w:val="22"/>
    </w:rPr>
  </w:style>
  <w:style w:type="character" w:customStyle="1" w:styleId="BodyChar">
    <w:name w:val="Body Char"/>
    <w:basedOn w:val="DefaultParagraphFont"/>
    <w:link w:val="Body"/>
    <w:rsid w:val="00F34F19"/>
    <w:rPr>
      <w:szCs w:val="22"/>
    </w:rPr>
  </w:style>
  <w:style w:type="paragraph" w:styleId="ListParagraph">
    <w:name w:val="List Paragraph"/>
    <w:basedOn w:val="Normal"/>
    <w:uiPriority w:val="34"/>
    <w:qFormat/>
    <w:rsid w:val="003436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6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9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3693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4F19"/>
    <w:rPr>
      <w:rFonts w:eastAsiaTheme="majorEastAsia" w:cstheme="majorBidi"/>
      <w:b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32B8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32B81"/>
    <w:rPr>
      <w:i/>
      <w:iCs/>
      <w:color w:val="44546A" w:themeColor="text2"/>
      <w:sz w:val="18"/>
      <w:szCs w:val="18"/>
    </w:rPr>
  </w:style>
  <w:style w:type="paragraph" w:customStyle="1" w:styleId="Bodyafterequation">
    <w:name w:val="Body after equation"/>
    <w:basedOn w:val="Body"/>
    <w:link w:val="BodyafterequationChar"/>
    <w:qFormat/>
    <w:rsid w:val="002B234C"/>
    <w:pPr>
      <w:ind w:firstLine="0"/>
    </w:pPr>
  </w:style>
  <w:style w:type="paragraph" w:customStyle="1" w:styleId="EndNoteBibliographyTitle">
    <w:name w:val="EndNote Bibliography Title"/>
    <w:basedOn w:val="Normal"/>
    <w:link w:val="EndNoteBibliographyTitleChar"/>
    <w:rsid w:val="002B234C"/>
    <w:pPr>
      <w:jc w:val="center"/>
    </w:pPr>
    <w:rPr>
      <w:rFonts w:ascii="Calibri" w:hAnsi="Calibri" w:cs="Calibri"/>
    </w:rPr>
  </w:style>
  <w:style w:type="character" w:customStyle="1" w:styleId="BodyafterequationChar">
    <w:name w:val="Body after equation Char"/>
    <w:basedOn w:val="BodyChar"/>
    <w:link w:val="Bodyafterequation"/>
    <w:rsid w:val="002B234C"/>
    <w:rPr>
      <w:szCs w:val="22"/>
    </w:rPr>
  </w:style>
  <w:style w:type="character" w:customStyle="1" w:styleId="EndNoteBibliographyTitleChar">
    <w:name w:val="EndNote Bibliography Title Char"/>
    <w:basedOn w:val="BodyafterequationChar"/>
    <w:link w:val="EndNoteBibliographyTitle"/>
    <w:rsid w:val="002B234C"/>
    <w:rPr>
      <w:rFonts w:ascii="Calibri" w:hAnsi="Calibri" w:cs="Calibri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B234C"/>
    <w:rPr>
      <w:rFonts w:ascii="Calibri" w:hAnsi="Calibri" w:cs="Calibri"/>
    </w:rPr>
  </w:style>
  <w:style w:type="character" w:customStyle="1" w:styleId="EndNoteBibliographyChar">
    <w:name w:val="EndNote Bibliography Char"/>
    <w:basedOn w:val="BodyafterequationChar"/>
    <w:link w:val="EndNoteBibliography"/>
    <w:rsid w:val="002B234C"/>
    <w:rPr>
      <w:rFonts w:ascii="Calibri" w:hAnsi="Calibri" w:cs="Calibri"/>
      <w:szCs w:val="22"/>
    </w:rPr>
  </w:style>
  <w:style w:type="character" w:styleId="PlaceholderText">
    <w:name w:val="Placeholder Text"/>
    <w:basedOn w:val="DefaultParagraphFont"/>
    <w:uiPriority w:val="99"/>
    <w:semiHidden/>
    <w:rsid w:val="005C3D7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42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6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6F9"/>
    <w:rPr>
      <w:sz w:val="20"/>
      <w:szCs w:val="20"/>
    </w:rPr>
  </w:style>
  <w:style w:type="paragraph" w:customStyle="1" w:styleId="Variableintext">
    <w:name w:val="Variable in text"/>
    <w:basedOn w:val="Body"/>
    <w:next w:val="Body"/>
    <w:link w:val="VariableintextChar"/>
    <w:qFormat/>
    <w:rsid w:val="009426F9"/>
    <w:rPr>
      <w:rFonts w:ascii="Cambria Math" w:hAnsi="Cambria Math"/>
      <w:i/>
      <w:shd w:val="clear" w:color="auto" w:fill="FFFFFF"/>
    </w:rPr>
  </w:style>
  <w:style w:type="character" w:customStyle="1" w:styleId="VariableintextChar">
    <w:name w:val="Variable in text Char"/>
    <w:basedOn w:val="BodyChar"/>
    <w:link w:val="Variableintext"/>
    <w:rsid w:val="009426F9"/>
    <w:rPr>
      <w:rFonts w:ascii="Cambria Math" w:hAnsi="Cambria Math"/>
      <w:i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989FEC-6C33-544A-9F9B-AB0B59862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Steffen Docken</cp:lastModifiedBy>
  <cp:revision>10</cp:revision>
  <cp:lastPrinted>2021-04-23T08:23:00Z</cp:lastPrinted>
  <dcterms:created xsi:type="dcterms:W3CDTF">2021-04-23T08:20:00Z</dcterms:created>
  <dcterms:modified xsi:type="dcterms:W3CDTF">2021-06-13T23:23:00Z</dcterms:modified>
</cp:coreProperties>
</file>